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F4ADC" w14:textId="0E552AA9" w:rsidR="002535DC" w:rsidRPr="002535DC" w:rsidRDefault="002535DC" w:rsidP="002535DC">
      <w:pPr>
        <w:jc w:val="center"/>
        <w:rPr>
          <w:rFonts w:ascii="Times New Roman" w:eastAsia="宋体" w:hAnsi="Times New Roman" w:cs="Times New Roman"/>
          <w:b/>
          <w:bCs/>
          <w:sz w:val="32"/>
          <w:szCs w:val="32"/>
        </w:rPr>
      </w:pPr>
      <w:r w:rsidRPr="002535DC">
        <w:rPr>
          <w:rFonts w:ascii="Times New Roman" w:eastAsia="宋体" w:hAnsi="Times New Roman" w:cs="Times New Roman"/>
          <w:b/>
          <w:bCs/>
          <w:sz w:val="32"/>
          <w:szCs w:val="32"/>
        </w:rPr>
        <w:t>Supplementary Information for</w:t>
      </w:r>
    </w:p>
    <w:p w14:paraId="36218486" w14:textId="77777777" w:rsidR="002535DC" w:rsidRPr="002535DC" w:rsidRDefault="002535DC" w:rsidP="00B40892">
      <w:pPr>
        <w:rPr>
          <w:rFonts w:ascii="Times New Roman" w:hAnsi="Times New Roman" w:cs="Times New Roman"/>
        </w:rPr>
      </w:pPr>
    </w:p>
    <w:p w14:paraId="2FC86298" w14:textId="7647A8BE" w:rsidR="00B40892" w:rsidRPr="002535DC" w:rsidRDefault="00B40892" w:rsidP="00B40892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2535DC">
        <w:rPr>
          <w:rFonts w:ascii="Times New Roman" w:hAnsi="Times New Roman" w:cs="Times New Roman"/>
          <w:b/>
          <w:bCs/>
          <w:sz w:val="30"/>
          <w:szCs w:val="30"/>
        </w:rPr>
        <w:t>Visual and Non-visual Effects of the Phosphor-Free White LED Lamps Rich in the 535-589-nm Yellow-Green Light</w:t>
      </w:r>
    </w:p>
    <w:p w14:paraId="6A5BB302" w14:textId="39D096E2" w:rsidR="006516F2" w:rsidRPr="00E70A12" w:rsidRDefault="006516F2">
      <w:pPr>
        <w:rPr>
          <w:rFonts w:ascii="Times New Roman" w:hAnsi="Times New Roman" w:cs="Times New Roman"/>
          <w:sz w:val="24"/>
          <w:szCs w:val="24"/>
        </w:rPr>
      </w:pPr>
    </w:p>
    <w:p w14:paraId="75C63124" w14:textId="39289C96" w:rsidR="002535DC" w:rsidRPr="00E70A12" w:rsidRDefault="002535DC" w:rsidP="002535DC">
      <w:pPr>
        <w:rPr>
          <w:rFonts w:ascii="Times New Roman" w:hAnsi="Times New Roman" w:cs="Times New Roman"/>
          <w:sz w:val="24"/>
          <w:szCs w:val="24"/>
        </w:rPr>
      </w:pPr>
      <w:r w:rsidRPr="00E70A12">
        <w:rPr>
          <w:rFonts w:ascii="Times New Roman" w:hAnsi="Times New Roman" w:cs="Times New Roman"/>
          <w:sz w:val="24"/>
          <w:szCs w:val="24"/>
        </w:rPr>
        <w:t>Shanshan Zeng,</w:t>
      </w:r>
      <w:r w:rsidR="001B0B1B" w:rsidRPr="00E70A12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E70A12">
        <w:rPr>
          <w:rFonts w:ascii="Times New Roman" w:hAnsi="Times New Roman" w:cs="Times New Roman"/>
          <w:sz w:val="24"/>
          <w:szCs w:val="24"/>
        </w:rPr>
        <w:t xml:space="preserve"> Ya Guo,</w:t>
      </w:r>
      <w:r w:rsidR="001B0B1B" w:rsidRPr="00E70A12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E70A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70A12">
        <w:rPr>
          <w:rFonts w:ascii="Times New Roman" w:hAnsi="Times New Roman" w:cs="Times New Roman"/>
          <w:sz w:val="24"/>
          <w:szCs w:val="24"/>
        </w:rPr>
        <w:t>Wentao</w:t>
      </w:r>
      <w:proofErr w:type="spellEnd"/>
      <w:r w:rsidRPr="00E70A12">
        <w:rPr>
          <w:rFonts w:ascii="Times New Roman" w:hAnsi="Times New Roman" w:cs="Times New Roman"/>
          <w:sz w:val="24"/>
          <w:szCs w:val="24"/>
        </w:rPr>
        <w:t xml:space="preserve"> Hao,</w:t>
      </w:r>
      <w:r w:rsidR="001B0B1B" w:rsidRPr="00E70A12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E70A12">
        <w:rPr>
          <w:rFonts w:ascii="Times New Roman" w:hAnsi="Times New Roman" w:cs="Times New Roman"/>
          <w:sz w:val="24"/>
          <w:szCs w:val="24"/>
        </w:rPr>
        <w:t xml:space="preserve"> Xin Luo,</w:t>
      </w:r>
      <w:r w:rsidR="001B0B1B" w:rsidRPr="00E70A12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E70A12">
        <w:rPr>
          <w:rFonts w:ascii="Times New Roman" w:hAnsi="Times New Roman" w:cs="Times New Roman"/>
          <w:sz w:val="24"/>
          <w:szCs w:val="24"/>
        </w:rPr>
        <w:t xml:space="preserve"> Xing Guo,</w:t>
      </w:r>
      <w:r w:rsidR="001B0B1B" w:rsidRPr="00E70A12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E70A12">
        <w:rPr>
          <w:rFonts w:ascii="Times New Roman" w:hAnsi="Times New Roman" w:cs="Times New Roman"/>
          <w:sz w:val="24"/>
          <w:szCs w:val="24"/>
        </w:rPr>
        <w:t xml:space="preserve"> Jianli Zhang,</w:t>
      </w:r>
      <w:r w:rsidR="001B0B1B" w:rsidRPr="00E70A12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E70A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70A12">
        <w:rPr>
          <w:rFonts w:ascii="Times New Roman" w:hAnsi="Times New Roman" w:cs="Times New Roman"/>
          <w:sz w:val="24"/>
          <w:szCs w:val="24"/>
        </w:rPr>
        <w:t>Jianqi</w:t>
      </w:r>
      <w:proofErr w:type="spellEnd"/>
      <w:r w:rsidRPr="00E70A12">
        <w:rPr>
          <w:rFonts w:ascii="Times New Roman" w:hAnsi="Times New Roman" w:cs="Times New Roman"/>
          <w:sz w:val="24"/>
          <w:szCs w:val="24"/>
        </w:rPr>
        <w:t xml:space="preserve"> Cai,</w:t>
      </w:r>
      <w:r w:rsidR="001B0B1B" w:rsidRPr="00E70A12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E70A12">
        <w:rPr>
          <w:rFonts w:ascii="Times New Roman" w:hAnsi="Times New Roman" w:cs="Times New Roman"/>
          <w:sz w:val="24"/>
          <w:szCs w:val="24"/>
        </w:rPr>
        <w:t>* Guangxu Wang</w:t>
      </w:r>
      <w:r w:rsidR="001B0B1B" w:rsidRPr="00E70A12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E70A12">
        <w:rPr>
          <w:rFonts w:ascii="Times New Roman" w:hAnsi="Times New Roman" w:cs="Times New Roman"/>
          <w:sz w:val="24"/>
          <w:szCs w:val="24"/>
        </w:rPr>
        <w:t>*</w:t>
      </w:r>
    </w:p>
    <w:p w14:paraId="4F5819B4" w14:textId="77777777" w:rsidR="002535DC" w:rsidRPr="00E70A12" w:rsidRDefault="002535DC" w:rsidP="002535DC">
      <w:pPr>
        <w:rPr>
          <w:rFonts w:ascii="Times New Roman" w:hAnsi="Times New Roman" w:cs="Times New Roman"/>
          <w:sz w:val="24"/>
          <w:szCs w:val="24"/>
        </w:rPr>
      </w:pPr>
    </w:p>
    <w:p w14:paraId="01DEF053" w14:textId="77777777" w:rsidR="002535DC" w:rsidRPr="00E70A12" w:rsidRDefault="002535DC" w:rsidP="002535DC">
      <w:pPr>
        <w:rPr>
          <w:rFonts w:ascii="Times New Roman" w:hAnsi="Times New Roman" w:cs="Times New Roman"/>
          <w:sz w:val="24"/>
          <w:szCs w:val="24"/>
        </w:rPr>
      </w:pPr>
      <w:r w:rsidRPr="00E70A12">
        <w:rPr>
          <w:rFonts w:ascii="Times New Roman" w:hAnsi="Times New Roman" w:cs="Times New Roman"/>
          <w:sz w:val="24"/>
          <w:szCs w:val="24"/>
        </w:rPr>
        <w:t>Affiliations</w:t>
      </w:r>
    </w:p>
    <w:p w14:paraId="60B66323" w14:textId="77777777" w:rsidR="002535DC" w:rsidRPr="00E70A12" w:rsidRDefault="002535DC" w:rsidP="002535DC">
      <w:pPr>
        <w:rPr>
          <w:rFonts w:ascii="Times New Roman" w:hAnsi="Times New Roman" w:cs="Times New Roman"/>
          <w:sz w:val="24"/>
          <w:szCs w:val="24"/>
        </w:rPr>
      </w:pPr>
      <w:r w:rsidRPr="00E70A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70A12">
        <w:rPr>
          <w:rFonts w:ascii="Times New Roman" w:hAnsi="Times New Roman" w:cs="Times New Roman"/>
          <w:sz w:val="24"/>
          <w:szCs w:val="24"/>
        </w:rPr>
        <w:t xml:space="preserve"> Laboratory of Visual Health and Safety Protection, China National Institute of Standardization, Beijing, 100191, China.</w:t>
      </w:r>
    </w:p>
    <w:p w14:paraId="5AEF4FCE" w14:textId="50061E64" w:rsidR="006516F2" w:rsidRPr="00E70A12" w:rsidRDefault="002535DC" w:rsidP="002535DC">
      <w:pPr>
        <w:rPr>
          <w:rFonts w:ascii="Times New Roman" w:hAnsi="Times New Roman" w:cs="Times New Roman"/>
          <w:sz w:val="24"/>
          <w:szCs w:val="24"/>
        </w:rPr>
      </w:pPr>
      <w:r w:rsidRPr="00E70A1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70A12">
        <w:rPr>
          <w:rFonts w:ascii="Times New Roman" w:hAnsi="Times New Roman" w:cs="Times New Roman"/>
          <w:sz w:val="24"/>
          <w:szCs w:val="24"/>
        </w:rPr>
        <w:t xml:space="preserve"> National Institute of LED on Si Substrate, Nanchang University, Nanchang 330096, China.</w:t>
      </w:r>
    </w:p>
    <w:p w14:paraId="28F2F96B" w14:textId="77777777" w:rsidR="002535DC" w:rsidRPr="00E70A12" w:rsidRDefault="002535DC">
      <w:pPr>
        <w:rPr>
          <w:rFonts w:ascii="Times New Roman" w:hAnsi="Times New Roman" w:cs="Times New Roman"/>
          <w:sz w:val="24"/>
          <w:szCs w:val="24"/>
        </w:rPr>
      </w:pPr>
    </w:p>
    <w:p w14:paraId="08633121" w14:textId="29DF6DD8" w:rsidR="002535DC" w:rsidRPr="00E70A12" w:rsidRDefault="002535DC" w:rsidP="002535DC">
      <w:pPr>
        <w:rPr>
          <w:rFonts w:ascii="Times New Roman" w:hAnsi="Times New Roman" w:cs="Times New Roman"/>
          <w:sz w:val="24"/>
          <w:szCs w:val="24"/>
        </w:rPr>
      </w:pPr>
      <w:r w:rsidRPr="00E70A12">
        <w:rPr>
          <w:rFonts w:ascii="Times New Roman" w:hAnsi="Times New Roman" w:cs="Times New Roman"/>
          <w:sz w:val="24"/>
          <w:szCs w:val="24"/>
        </w:rPr>
        <w:t xml:space="preserve">* Corresponding author Email: </w:t>
      </w:r>
      <w:hyperlink r:id="rId7" w:history="1">
        <w:r w:rsidRPr="00E70A12">
          <w:rPr>
            <w:rStyle w:val="ac"/>
            <w:rFonts w:ascii="Times New Roman" w:hAnsi="Times New Roman" w:cs="Times New Roman"/>
            <w:color w:val="auto"/>
            <w:sz w:val="24"/>
            <w:szCs w:val="24"/>
            <w:u w:val="none"/>
          </w:rPr>
          <w:t>caijq@cnis.ac.cn</w:t>
        </w:r>
      </w:hyperlink>
      <w:r w:rsidRPr="00E70A12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70A12">
        <w:rPr>
          <w:rFonts w:ascii="Times New Roman" w:hAnsi="Times New Roman" w:cs="Times New Roman"/>
          <w:sz w:val="24"/>
          <w:szCs w:val="24"/>
        </w:rPr>
        <w:t>guangxuwang@ncu.edu.cn</w:t>
      </w:r>
    </w:p>
    <w:p w14:paraId="6DBB206B" w14:textId="77777777" w:rsidR="002535DC" w:rsidRDefault="002535DC">
      <w:pPr>
        <w:rPr>
          <w:rFonts w:ascii="Times New Roman" w:hAnsi="Times New Roman" w:cs="Times New Roman"/>
        </w:rPr>
      </w:pPr>
    </w:p>
    <w:p w14:paraId="71CBD7AA" w14:textId="77777777" w:rsidR="002535DC" w:rsidRDefault="002535DC">
      <w:pPr>
        <w:rPr>
          <w:rFonts w:ascii="Times New Roman" w:hAnsi="Times New Roman" w:cs="Times New Roman"/>
        </w:rPr>
      </w:pPr>
    </w:p>
    <w:p w14:paraId="6CEE5E4A" w14:textId="77777777" w:rsidR="002535DC" w:rsidRDefault="002535DC">
      <w:pPr>
        <w:rPr>
          <w:rFonts w:ascii="Times New Roman" w:hAnsi="Times New Roman" w:cs="Times New Roman"/>
        </w:rPr>
      </w:pPr>
    </w:p>
    <w:p w14:paraId="26F412EA" w14:textId="77777777" w:rsidR="002535DC" w:rsidRDefault="002535DC">
      <w:pPr>
        <w:rPr>
          <w:rFonts w:ascii="Times New Roman" w:hAnsi="Times New Roman" w:cs="Times New Roman"/>
        </w:rPr>
      </w:pPr>
    </w:p>
    <w:p w14:paraId="4D239BAB" w14:textId="77777777" w:rsidR="002535DC" w:rsidRDefault="002535DC">
      <w:pPr>
        <w:rPr>
          <w:rFonts w:ascii="Times New Roman" w:hAnsi="Times New Roman" w:cs="Times New Roman"/>
        </w:rPr>
      </w:pPr>
    </w:p>
    <w:p w14:paraId="2D4619E3" w14:textId="77777777" w:rsidR="002535DC" w:rsidRDefault="002535DC">
      <w:pPr>
        <w:rPr>
          <w:rFonts w:ascii="Times New Roman" w:hAnsi="Times New Roman" w:cs="Times New Roman"/>
        </w:rPr>
      </w:pPr>
    </w:p>
    <w:p w14:paraId="5FD773F1" w14:textId="77777777" w:rsidR="002535DC" w:rsidRPr="002535DC" w:rsidRDefault="002535DC">
      <w:pPr>
        <w:rPr>
          <w:rFonts w:ascii="Times New Roman" w:hAnsi="Times New Roman" w:cs="Times New Roman"/>
        </w:rPr>
      </w:pPr>
    </w:p>
    <w:p w14:paraId="5CDA59A7" w14:textId="77777777" w:rsidR="00E70A12" w:rsidRDefault="00E70A1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E2FEFBE" w14:textId="45760CEA" w:rsidR="00816BA2" w:rsidRPr="00981C0C" w:rsidRDefault="00816BA2" w:rsidP="007E6041">
      <w:pPr>
        <w:rPr>
          <w:rFonts w:ascii="Times New Roman" w:hAnsi="Times New Roman" w:cs="Times New Roman"/>
          <w:sz w:val="24"/>
          <w:szCs w:val="24"/>
        </w:rPr>
      </w:pPr>
      <w:r w:rsidRPr="00981C0C">
        <w:rPr>
          <w:rFonts w:ascii="Times New Roman" w:hAnsi="Times New Roman" w:cs="Times New Roman"/>
          <w:sz w:val="24"/>
          <w:szCs w:val="24"/>
        </w:rPr>
        <w:lastRenderedPageBreak/>
        <w:t>Table S1 ANOVA p values of ∆ACC, ∆MTF, and ∆HOA12 in different lamps (N=30)</w:t>
      </w:r>
      <w:r w:rsidR="007E6041" w:rsidRPr="00981C0C">
        <w:rPr>
          <w:rFonts w:ascii="Times New Roman" w:hAnsi="Times New Roman" w:cs="Times New Roman"/>
          <w:sz w:val="24"/>
          <w:szCs w:val="24"/>
        </w:rPr>
        <w:t>; the Dunnett method was used in ANOVA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690"/>
        <w:gridCol w:w="1080"/>
        <w:gridCol w:w="1080"/>
        <w:gridCol w:w="1080"/>
        <w:gridCol w:w="1123"/>
      </w:tblGrid>
      <w:tr w:rsidR="0005667B" w:rsidRPr="00981C0C" w14:paraId="7AB8A71F" w14:textId="77777777" w:rsidTr="007E01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gridSpan w:val="2"/>
            <w:shd w:val="clear" w:color="auto" w:fill="auto"/>
            <w:noWrap/>
            <w:vAlign w:val="center"/>
            <w:hideMark/>
          </w:tcPr>
          <w:p w14:paraId="700D4255" w14:textId="77777777" w:rsidR="00816BA2" w:rsidRPr="00981C0C" w:rsidRDefault="00816BA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omparis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B6AFD0" w14:textId="77777777" w:rsidR="00816BA2" w:rsidRPr="00981C0C" w:rsidRDefault="00816BA2" w:rsidP="007E01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∆AC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839EFF" w14:textId="77777777" w:rsidR="00816BA2" w:rsidRPr="00981C0C" w:rsidRDefault="00816BA2" w:rsidP="007E01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∆MT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776DB6" w14:textId="77777777" w:rsidR="00816BA2" w:rsidRPr="00981C0C" w:rsidRDefault="00816BA2" w:rsidP="007E01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∆HOA12</w:t>
            </w:r>
          </w:p>
        </w:tc>
      </w:tr>
      <w:tr w:rsidR="0005667B" w:rsidRPr="00981C0C" w14:paraId="2422836A" w14:textId="77777777" w:rsidTr="007E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 w:val="restart"/>
            <w:shd w:val="clear" w:color="auto" w:fill="auto"/>
            <w:noWrap/>
            <w:vAlign w:val="center"/>
            <w:hideMark/>
          </w:tcPr>
          <w:p w14:paraId="18F03F75" w14:textId="77777777" w:rsidR="00816BA2" w:rsidRPr="00981C0C" w:rsidRDefault="00816BA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Or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BF3442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44B020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25A7E6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A6E817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78</w:t>
            </w:r>
          </w:p>
        </w:tc>
      </w:tr>
      <w:tr w:rsidR="0005667B" w:rsidRPr="00981C0C" w14:paraId="6F6DFE87" w14:textId="77777777" w:rsidTr="007E013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shd w:val="clear" w:color="auto" w:fill="auto"/>
            <w:noWrap/>
            <w:vAlign w:val="center"/>
            <w:hideMark/>
          </w:tcPr>
          <w:p w14:paraId="5B1830CE" w14:textId="77777777" w:rsidR="00816BA2" w:rsidRPr="00981C0C" w:rsidRDefault="00816BA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152A9F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F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110329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B2F6DE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B55440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8</w:t>
            </w:r>
          </w:p>
        </w:tc>
      </w:tr>
      <w:tr w:rsidR="0005667B" w:rsidRPr="00981C0C" w14:paraId="21DC3AF5" w14:textId="77777777" w:rsidTr="007E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shd w:val="clear" w:color="auto" w:fill="auto"/>
            <w:noWrap/>
            <w:vAlign w:val="center"/>
            <w:hideMark/>
          </w:tcPr>
          <w:p w14:paraId="69CA74BB" w14:textId="77777777" w:rsidR="00816BA2" w:rsidRPr="00981C0C" w:rsidRDefault="00816BA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ED1529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F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51769A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3FA7F7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1BAD82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48</w:t>
            </w:r>
          </w:p>
        </w:tc>
      </w:tr>
      <w:tr w:rsidR="0005667B" w:rsidRPr="00981C0C" w14:paraId="0C8A5259" w14:textId="77777777" w:rsidTr="007E013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shd w:val="clear" w:color="auto" w:fill="auto"/>
            <w:noWrap/>
            <w:vAlign w:val="center"/>
            <w:hideMark/>
          </w:tcPr>
          <w:p w14:paraId="18CE7D9B" w14:textId="77777777" w:rsidR="00816BA2" w:rsidRPr="00981C0C" w:rsidRDefault="00816BA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B56A6A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F 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C04CCE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75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4F750C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4A0ABA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6</w:t>
            </w:r>
          </w:p>
        </w:tc>
      </w:tr>
      <w:tr w:rsidR="0005667B" w:rsidRPr="00981C0C" w14:paraId="3A9FDCB4" w14:textId="77777777" w:rsidTr="007E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5CC77" w14:textId="77777777" w:rsidR="00816BA2" w:rsidRPr="00981C0C" w:rsidRDefault="00816BA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1CA8B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F 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241D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2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62D8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F168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4</w:t>
            </w:r>
          </w:p>
        </w:tc>
      </w:tr>
      <w:tr w:rsidR="0005667B" w:rsidRPr="00981C0C" w14:paraId="04C721FA" w14:textId="77777777" w:rsidTr="007E013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A887" w14:textId="77777777" w:rsidR="00816BA2" w:rsidRPr="00981C0C" w:rsidRDefault="00816BA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8134B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r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EC54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8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F2251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4210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78</w:t>
            </w:r>
          </w:p>
        </w:tc>
      </w:tr>
      <w:tr w:rsidR="0005667B" w:rsidRPr="00981C0C" w14:paraId="1C4528C0" w14:textId="77777777" w:rsidTr="007E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shd w:val="clear" w:color="auto" w:fill="auto"/>
            <w:noWrap/>
            <w:vAlign w:val="center"/>
            <w:hideMark/>
          </w:tcPr>
          <w:p w14:paraId="666F3634" w14:textId="77777777" w:rsidR="00816BA2" w:rsidRPr="00981C0C" w:rsidRDefault="00816BA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7F668B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F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8DD3C9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02B870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6A622D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6</w:t>
            </w:r>
          </w:p>
        </w:tc>
      </w:tr>
      <w:tr w:rsidR="0005667B" w:rsidRPr="00981C0C" w14:paraId="66183B57" w14:textId="77777777" w:rsidTr="007E013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shd w:val="clear" w:color="auto" w:fill="auto"/>
            <w:noWrap/>
            <w:vAlign w:val="center"/>
            <w:hideMark/>
          </w:tcPr>
          <w:p w14:paraId="2438FD68" w14:textId="77777777" w:rsidR="00816BA2" w:rsidRPr="00981C0C" w:rsidRDefault="00816BA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5E4657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F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BD3CFD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D99765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91BD4F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45</w:t>
            </w:r>
          </w:p>
        </w:tc>
      </w:tr>
      <w:tr w:rsidR="0005667B" w:rsidRPr="00981C0C" w14:paraId="27FB687A" w14:textId="77777777" w:rsidTr="007E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shd w:val="clear" w:color="auto" w:fill="auto"/>
            <w:noWrap/>
            <w:vAlign w:val="center"/>
            <w:hideMark/>
          </w:tcPr>
          <w:p w14:paraId="4AA968EC" w14:textId="77777777" w:rsidR="00816BA2" w:rsidRPr="00981C0C" w:rsidRDefault="00816BA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2B0A49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F 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368994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86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48E4A8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4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78DE78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4</w:t>
            </w:r>
          </w:p>
        </w:tc>
      </w:tr>
      <w:tr w:rsidR="0005667B" w:rsidRPr="00981C0C" w14:paraId="58D55F15" w14:textId="77777777" w:rsidTr="007E013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E3B6" w14:textId="77777777" w:rsidR="00816BA2" w:rsidRPr="00981C0C" w:rsidRDefault="00816BA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C3B1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F 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1978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1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E4F6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49F71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0</w:t>
            </w:r>
          </w:p>
        </w:tc>
      </w:tr>
      <w:tr w:rsidR="0005667B" w:rsidRPr="00981C0C" w14:paraId="11DEE8EE" w14:textId="77777777" w:rsidTr="007E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88D7" w14:textId="77777777" w:rsidR="00816BA2" w:rsidRPr="00981C0C" w:rsidRDefault="00816BA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F 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5C45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r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BDCD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8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2954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5CC6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8</w:t>
            </w:r>
          </w:p>
        </w:tc>
      </w:tr>
      <w:tr w:rsidR="0005667B" w:rsidRPr="00981C0C" w14:paraId="6AD12241" w14:textId="77777777" w:rsidTr="007E013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shd w:val="clear" w:color="auto" w:fill="auto"/>
            <w:noWrap/>
            <w:vAlign w:val="center"/>
            <w:hideMark/>
          </w:tcPr>
          <w:p w14:paraId="2F9AB380" w14:textId="77777777" w:rsidR="00816BA2" w:rsidRPr="00981C0C" w:rsidRDefault="00816BA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E50273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9BE485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9AADFC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119D6D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6</w:t>
            </w:r>
          </w:p>
        </w:tc>
      </w:tr>
      <w:tr w:rsidR="0005667B" w:rsidRPr="00981C0C" w14:paraId="5922C672" w14:textId="77777777" w:rsidTr="007E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shd w:val="clear" w:color="auto" w:fill="auto"/>
            <w:noWrap/>
            <w:vAlign w:val="center"/>
            <w:hideMark/>
          </w:tcPr>
          <w:p w14:paraId="741C18A3" w14:textId="77777777" w:rsidR="00816BA2" w:rsidRPr="00981C0C" w:rsidRDefault="00816BA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EA1D52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F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73D996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6F20A3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44028D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22</w:t>
            </w:r>
          </w:p>
        </w:tc>
      </w:tr>
      <w:tr w:rsidR="0005667B" w:rsidRPr="00981C0C" w14:paraId="37D81D8D" w14:textId="77777777" w:rsidTr="007E013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shd w:val="clear" w:color="auto" w:fill="auto"/>
            <w:noWrap/>
            <w:vAlign w:val="center"/>
            <w:hideMark/>
          </w:tcPr>
          <w:p w14:paraId="2623DA8F" w14:textId="77777777" w:rsidR="00816BA2" w:rsidRPr="00981C0C" w:rsidRDefault="00816BA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845CF1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F 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EE5DD9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61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930E93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1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A2CE7C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16</w:t>
            </w:r>
          </w:p>
        </w:tc>
      </w:tr>
      <w:tr w:rsidR="0005667B" w:rsidRPr="00981C0C" w14:paraId="1C4B2167" w14:textId="77777777" w:rsidTr="007E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6E08" w14:textId="77777777" w:rsidR="00816BA2" w:rsidRPr="00981C0C" w:rsidRDefault="00816BA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41183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F 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7196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4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2344C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1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3946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81</w:t>
            </w:r>
          </w:p>
        </w:tc>
      </w:tr>
      <w:tr w:rsidR="0005667B" w:rsidRPr="00981C0C" w14:paraId="3660D8B6" w14:textId="77777777" w:rsidTr="007E013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D2046" w14:textId="77777777" w:rsidR="00816BA2" w:rsidRPr="00981C0C" w:rsidRDefault="00816BA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F 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C537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r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BA22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5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543C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703E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48</w:t>
            </w:r>
          </w:p>
        </w:tc>
      </w:tr>
      <w:tr w:rsidR="0005667B" w:rsidRPr="00981C0C" w14:paraId="7AD7DE48" w14:textId="77777777" w:rsidTr="007E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shd w:val="clear" w:color="auto" w:fill="auto"/>
            <w:noWrap/>
            <w:vAlign w:val="center"/>
            <w:hideMark/>
          </w:tcPr>
          <w:p w14:paraId="3C667DF5" w14:textId="77777777" w:rsidR="00816BA2" w:rsidRPr="00981C0C" w:rsidRDefault="00816BA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FAF08D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EB352E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63E506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5603AD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45</w:t>
            </w:r>
          </w:p>
        </w:tc>
      </w:tr>
      <w:tr w:rsidR="0005667B" w:rsidRPr="00981C0C" w14:paraId="3DEE120F" w14:textId="77777777" w:rsidTr="007E013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shd w:val="clear" w:color="auto" w:fill="auto"/>
            <w:noWrap/>
            <w:vAlign w:val="center"/>
            <w:hideMark/>
          </w:tcPr>
          <w:p w14:paraId="46777993" w14:textId="77777777" w:rsidR="00816BA2" w:rsidRPr="00981C0C" w:rsidRDefault="00816BA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7FDB55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F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0E5166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55AA44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71E86A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22</w:t>
            </w:r>
          </w:p>
        </w:tc>
      </w:tr>
      <w:tr w:rsidR="0005667B" w:rsidRPr="00981C0C" w14:paraId="33F28B18" w14:textId="77777777" w:rsidTr="007E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shd w:val="clear" w:color="auto" w:fill="auto"/>
            <w:noWrap/>
            <w:vAlign w:val="center"/>
            <w:hideMark/>
          </w:tcPr>
          <w:p w14:paraId="7137A456" w14:textId="77777777" w:rsidR="00816BA2" w:rsidRPr="00981C0C" w:rsidRDefault="00816BA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A85DBE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F 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212E72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8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FF9EF6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820B26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05</w:t>
            </w:r>
          </w:p>
        </w:tc>
      </w:tr>
      <w:tr w:rsidR="0005667B" w:rsidRPr="00981C0C" w14:paraId="26F3BD40" w14:textId="77777777" w:rsidTr="007E013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ECD6" w14:textId="77777777" w:rsidR="00816BA2" w:rsidRPr="00981C0C" w:rsidRDefault="00816BA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0B4C4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F 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3BA1D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0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7CE90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C5708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58</w:t>
            </w:r>
          </w:p>
        </w:tc>
      </w:tr>
      <w:tr w:rsidR="0005667B" w:rsidRPr="00981C0C" w14:paraId="4868063A" w14:textId="77777777" w:rsidTr="007E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16F0" w14:textId="77777777" w:rsidR="00816BA2" w:rsidRPr="00981C0C" w:rsidRDefault="00816BA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F 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FB75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r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7A486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7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8D89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586FB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6</w:t>
            </w:r>
          </w:p>
        </w:tc>
      </w:tr>
      <w:tr w:rsidR="0005667B" w:rsidRPr="00981C0C" w14:paraId="45E10659" w14:textId="77777777" w:rsidTr="007E013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shd w:val="clear" w:color="auto" w:fill="auto"/>
            <w:noWrap/>
            <w:vAlign w:val="center"/>
            <w:hideMark/>
          </w:tcPr>
          <w:p w14:paraId="59C3BE01" w14:textId="77777777" w:rsidR="00816BA2" w:rsidRPr="00981C0C" w:rsidRDefault="00816BA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5D0B86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8FE162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C62DF1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DD3903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4</w:t>
            </w:r>
          </w:p>
        </w:tc>
      </w:tr>
      <w:tr w:rsidR="0005667B" w:rsidRPr="00981C0C" w14:paraId="56D1A157" w14:textId="77777777" w:rsidTr="007E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shd w:val="clear" w:color="auto" w:fill="auto"/>
            <w:noWrap/>
            <w:vAlign w:val="center"/>
            <w:hideMark/>
          </w:tcPr>
          <w:p w14:paraId="64BD7180" w14:textId="77777777" w:rsidR="00816BA2" w:rsidRPr="00981C0C" w:rsidRDefault="00816BA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B82E4A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F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D4B135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9F46C6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6AF1F9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16</w:t>
            </w:r>
          </w:p>
        </w:tc>
      </w:tr>
      <w:tr w:rsidR="0005667B" w:rsidRPr="00981C0C" w14:paraId="76F7C17C" w14:textId="77777777" w:rsidTr="007E013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shd w:val="clear" w:color="auto" w:fill="auto"/>
            <w:noWrap/>
            <w:vAlign w:val="center"/>
            <w:hideMark/>
          </w:tcPr>
          <w:p w14:paraId="4327762C" w14:textId="77777777" w:rsidR="00816BA2" w:rsidRPr="00981C0C" w:rsidRDefault="00816BA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ED6194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F 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C564AD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8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B408A0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BBE2C7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05</w:t>
            </w:r>
          </w:p>
        </w:tc>
      </w:tr>
      <w:tr w:rsidR="0005667B" w:rsidRPr="00981C0C" w14:paraId="30314BC6" w14:textId="77777777" w:rsidTr="007E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A00B" w14:textId="77777777" w:rsidR="00816BA2" w:rsidRPr="00981C0C" w:rsidRDefault="00816BA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9258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F 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93DB1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5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95BA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E606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63</w:t>
            </w:r>
          </w:p>
        </w:tc>
      </w:tr>
      <w:tr w:rsidR="0005667B" w:rsidRPr="00981C0C" w14:paraId="79C7CC10" w14:textId="77777777" w:rsidTr="007E013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AB5E" w14:textId="77777777" w:rsidR="00816BA2" w:rsidRPr="00981C0C" w:rsidRDefault="00816BA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F 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1714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r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543B0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2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2A6A8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4E46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4</w:t>
            </w:r>
          </w:p>
        </w:tc>
      </w:tr>
      <w:tr w:rsidR="0005667B" w:rsidRPr="00981C0C" w14:paraId="1EEBCECD" w14:textId="77777777" w:rsidTr="007E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shd w:val="clear" w:color="auto" w:fill="auto"/>
            <w:noWrap/>
            <w:vAlign w:val="center"/>
            <w:hideMark/>
          </w:tcPr>
          <w:p w14:paraId="00EC6CBD" w14:textId="77777777" w:rsidR="00816BA2" w:rsidRPr="00981C0C" w:rsidRDefault="00816BA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1449EF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64FCF0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48617C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D0AF8E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0</w:t>
            </w:r>
          </w:p>
        </w:tc>
      </w:tr>
      <w:tr w:rsidR="0005667B" w:rsidRPr="00981C0C" w14:paraId="0AC4344D" w14:textId="77777777" w:rsidTr="007E013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shd w:val="clear" w:color="auto" w:fill="auto"/>
            <w:noWrap/>
            <w:vAlign w:val="center"/>
            <w:hideMark/>
          </w:tcPr>
          <w:p w14:paraId="57695DBF" w14:textId="77777777" w:rsidR="00816BA2" w:rsidRPr="00981C0C" w:rsidRDefault="00816BA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3E48F9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F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82311A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A29893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C41771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81</w:t>
            </w:r>
          </w:p>
        </w:tc>
      </w:tr>
      <w:tr w:rsidR="0005667B" w:rsidRPr="00981C0C" w14:paraId="4724B126" w14:textId="77777777" w:rsidTr="007E0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shd w:val="clear" w:color="auto" w:fill="auto"/>
            <w:noWrap/>
            <w:vAlign w:val="center"/>
            <w:hideMark/>
          </w:tcPr>
          <w:p w14:paraId="24173754" w14:textId="77777777" w:rsidR="00816BA2" w:rsidRPr="00981C0C" w:rsidRDefault="00816BA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B264B0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F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CD7F3E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97360E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018A55" w14:textId="77777777" w:rsidR="00816BA2" w:rsidRPr="00981C0C" w:rsidRDefault="00816BA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58</w:t>
            </w:r>
          </w:p>
        </w:tc>
      </w:tr>
      <w:tr w:rsidR="0005667B" w:rsidRPr="00981C0C" w14:paraId="7CEC825A" w14:textId="77777777" w:rsidTr="007E013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shd w:val="clear" w:color="auto" w:fill="auto"/>
            <w:noWrap/>
            <w:vAlign w:val="center"/>
            <w:hideMark/>
          </w:tcPr>
          <w:p w14:paraId="65ACE993" w14:textId="77777777" w:rsidR="00816BA2" w:rsidRPr="00981C0C" w:rsidRDefault="00816BA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89A663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F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C0F2B6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2C2CA7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B9B1F2" w14:textId="77777777" w:rsidR="00816BA2" w:rsidRPr="00981C0C" w:rsidRDefault="00816BA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63</w:t>
            </w:r>
          </w:p>
        </w:tc>
      </w:tr>
    </w:tbl>
    <w:p w14:paraId="1851B70D" w14:textId="77777777" w:rsidR="00816BA2" w:rsidRPr="00981C0C" w:rsidRDefault="00816BA2" w:rsidP="00816BA2">
      <w:pPr>
        <w:rPr>
          <w:rFonts w:ascii="Times New Roman" w:hAnsi="Times New Roman" w:cs="Times New Roman"/>
          <w:sz w:val="24"/>
          <w:szCs w:val="24"/>
        </w:rPr>
      </w:pPr>
    </w:p>
    <w:p w14:paraId="11E8270C" w14:textId="77777777" w:rsidR="00816BA2" w:rsidRPr="00981C0C" w:rsidRDefault="00816BA2" w:rsidP="00816BA2">
      <w:pPr>
        <w:rPr>
          <w:rFonts w:ascii="Times New Roman" w:hAnsi="Times New Roman" w:cs="Times New Roman"/>
          <w:sz w:val="24"/>
          <w:szCs w:val="24"/>
        </w:rPr>
      </w:pPr>
    </w:p>
    <w:p w14:paraId="74741AB1" w14:textId="77777777" w:rsidR="00437649" w:rsidRPr="00981C0C" w:rsidRDefault="0043764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81C0C">
        <w:rPr>
          <w:rFonts w:ascii="Times New Roman" w:hAnsi="Times New Roman" w:cs="Times New Roman"/>
          <w:sz w:val="24"/>
          <w:szCs w:val="24"/>
        </w:rPr>
        <w:br w:type="page"/>
      </w:r>
    </w:p>
    <w:p w14:paraId="64FEE668" w14:textId="76E50029" w:rsidR="001D4F65" w:rsidRPr="00981C0C" w:rsidRDefault="00995A6F" w:rsidP="000F37D3">
      <w:pPr>
        <w:rPr>
          <w:rFonts w:ascii="Times New Roman" w:hAnsi="Times New Roman" w:cs="Times New Roman"/>
          <w:sz w:val="24"/>
          <w:szCs w:val="24"/>
        </w:rPr>
      </w:pPr>
      <w:r w:rsidRPr="00981C0C">
        <w:rPr>
          <w:rFonts w:ascii="Times New Roman" w:hAnsi="Times New Roman" w:cs="Times New Roman"/>
          <w:sz w:val="24"/>
          <w:szCs w:val="24"/>
        </w:rPr>
        <w:lastRenderedPageBreak/>
        <w:t xml:space="preserve">Table S2 </w:t>
      </w:r>
      <w:r w:rsidR="000F37D3" w:rsidRPr="00981C0C">
        <w:rPr>
          <w:rFonts w:ascii="Times New Roman" w:hAnsi="Times New Roman" w:cs="Times New Roman"/>
          <w:sz w:val="24"/>
          <w:szCs w:val="24"/>
        </w:rPr>
        <w:t>ANOVA p values of ∆O-A and ∆O-B in different lamps; the Dunnett method was used in ANOVA</w:t>
      </w:r>
    </w:p>
    <w:tbl>
      <w:tblPr>
        <w:tblStyle w:val="ab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1"/>
        <w:gridCol w:w="1020"/>
        <w:gridCol w:w="1020"/>
        <w:gridCol w:w="1020"/>
      </w:tblGrid>
      <w:tr w:rsidR="0005667B" w:rsidRPr="00981C0C" w14:paraId="3028399D" w14:textId="77777777" w:rsidTr="008D7732">
        <w:trPr>
          <w:trHeight w:val="270"/>
          <w:jc w:val="center"/>
        </w:trPr>
        <w:tc>
          <w:tcPr>
            <w:tcW w:w="22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AF9FF9" w14:textId="77777777" w:rsidR="001D4F65" w:rsidRPr="00981C0C" w:rsidRDefault="001D4F65" w:rsidP="008D77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98D8B1" w14:textId="77777777" w:rsidR="001D4F65" w:rsidRPr="00981C0C" w:rsidRDefault="001D4F65" w:rsidP="008D77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O-A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BDD1D8" w14:textId="77777777" w:rsidR="001D4F65" w:rsidRPr="00981C0C" w:rsidRDefault="001D4F65" w:rsidP="008D77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O-B</w:t>
            </w:r>
          </w:p>
        </w:tc>
      </w:tr>
      <w:tr w:rsidR="0005667B" w:rsidRPr="00981C0C" w14:paraId="0A210587" w14:textId="77777777" w:rsidTr="00CC5CDD">
        <w:trPr>
          <w:trHeight w:val="270"/>
          <w:jc w:val="center"/>
        </w:trPr>
        <w:tc>
          <w:tcPr>
            <w:tcW w:w="12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237167A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Ord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660303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68DF" w14:textId="1DCFCA6C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2A99" w14:textId="17DC5104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05667B" w:rsidRPr="00981C0C" w14:paraId="1F7F66DC" w14:textId="77777777" w:rsidTr="00CC5CDD">
        <w:trPr>
          <w:trHeight w:val="270"/>
          <w:jc w:val="center"/>
        </w:trPr>
        <w:tc>
          <w:tcPr>
            <w:tcW w:w="1201" w:type="dxa"/>
            <w:vMerge/>
            <w:noWrap/>
            <w:vAlign w:val="center"/>
            <w:hideMark/>
          </w:tcPr>
          <w:p w14:paraId="2FDDCCA2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6B002C5B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PF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802B" w14:textId="47486B75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B4AE" w14:textId="3CBF1DFE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5667B" w:rsidRPr="00981C0C" w14:paraId="1A3AB92A" w14:textId="77777777" w:rsidTr="00CC5CDD">
        <w:trPr>
          <w:trHeight w:val="270"/>
          <w:jc w:val="center"/>
        </w:trPr>
        <w:tc>
          <w:tcPr>
            <w:tcW w:w="1201" w:type="dxa"/>
            <w:vMerge/>
            <w:noWrap/>
            <w:vAlign w:val="center"/>
            <w:hideMark/>
          </w:tcPr>
          <w:p w14:paraId="7599B739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2516F37B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PF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6D34" w14:textId="3C4E15D9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5494" w14:textId="794CEAFF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5667B" w:rsidRPr="00981C0C" w14:paraId="5BEEC5FC" w14:textId="77777777" w:rsidTr="006A369E">
        <w:trPr>
          <w:trHeight w:val="270"/>
          <w:jc w:val="center"/>
        </w:trPr>
        <w:tc>
          <w:tcPr>
            <w:tcW w:w="1201" w:type="dxa"/>
            <w:vMerge/>
            <w:noWrap/>
            <w:vAlign w:val="center"/>
            <w:hideMark/>
          </w:tcPr>
          <w:p w14:paraId="59DE3C6D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bottom w:val="nil"/>
            </w:tcBorders>
            <w:noWrap/>
            <w:vAlign w:val="center"/>
            <w:hideMark/>
          </w:tcPr>
          <w:p w14:paraId="3DC0F5F8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PF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F2CD" w14:textId="5E93901B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75CC" w14:textId="31FA2CFA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05667B" w:rsidRPr="00981C0C" w14:paraId="0E4B2863" w14:textId="77777777" w:rsidTr="006A369E">
        <w:trPr>
          <w:trHeight w:val="270"/>
          <w:jc w:val="center"/>
        </w:trPr>
        <w:tc>
          <w:tcPr>
            <w:tcW w:w="120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22E3B32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A1E785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PF 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BCAFC" w14:textId="17B1D91D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6EE27" w14:textId="34CEC841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5667B" w:rsidRPr="00981C0C" w14:paraId="44399952" w14:textId="77777777" w:rsidTr="006A369E">
        <w:trPr>
          <w:trHeight w:val="270"/>
          <w:jc w:val="center"/>
        </w:trPr>
        <w:tc>
          <w:tcPr>
            <w:tcW w:w="12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45905C0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3E81E6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Or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24CD" w14:textId="49C4A065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BAEA" w14:textId="2216D5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05667B" w:rsidRPr="00981C0C" w14:paraId="18D6801C" w14:textId="77777777" w:rsidTr="00CC5CDD">
        <w:trPr>
          <w:trHeight w:val="270"/>
          <w:jc w:val="center"/>
        </w:trPr>
        <w:tc>
          <w:tcPr>
            <w:tcW w:w="1201" w:type="dxa"/>
            <w:vMerge/>
            <w:noWrap/>
            <w:vAlign w:val="center"/>
            <w:hideMark/>
          </w:tcPr>
          <w:p w14:paraId="70BBB15B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6B8FF6B4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PF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40F8" w14:textId="12C7CCFA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1B06" w14:textId="0018BA4C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6515AE" w:rsidRPr="00981C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667B" w:rsidRPr="00981C0C" w14:paraId="7C7ADA2E" w14:textId="77777777" w:rsidTr="00CC5CDD">
        <w:trPr>
          <w:trHeight w:val="270"/>
          <w:jc w:val="center"/>
        </w:trPr>
        <w:tc>
          <w:tcPr>
            <w:tcW w:w="1201" w:type="dxa"/>
            <w:vMerge/>
            <w:noWrap/>
            <w:vAlign w:val="center"/>
            <w:hideMark/>
          </w:tcPr>
          <w:p w14:paraId="77FD7E39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52E0388F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PF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967E" w14:textId="62BDE6A4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6A17" w14:textId="7CA942C5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05667B" w:rsidRPr="00981C0C" w14:paraId="6C5249B6" w14:textId="77777777" w:rsidTr="006A369E">
        <w:trPr>
          <w:trHeight w:val="270"/>
          <w:jc w:val="center"/>
        </w:trPr>
        <w:tc>
          <w:tcPr>
            <w:tcW w:w="1201" w:type="dxa"/>
            <w:vMerge/>
            <w:noWrap/>
            <w:vAlign w:val="center"/>
            <w:hideMark/>
          </w:tcPr>
          <w:p w14:paraId="10111139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bottom w:val="nil"/>
            </w:tcBorders>
            <w:noWrap/>
            <w:vAlign w:val="center"/>
            <w:hideMark/>
          </w:tcPr>
          <w:p w14:paraId="79CE6A95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PF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BCC7" w14:textId="5E48D5D0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18CD" w14:textId="5B365A20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05667B" w:rsidRPr="00981C0C" w14:paraId="29E40A39" w14:textId="77777777" w:rsidTr="006A369E">
        <w:trPr>
          <w:trHeight w:val="270"/>
          <w:jc w:val="center"/>
        </w:trPr>
        <w:tc>
          <w:tcPr>
            <w:tcW w:w="120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BE2B1C5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CAA6B6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PF 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A6D49" w14:textId="3A650DCC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F42D7" w14:textId="7690FA74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05667B" w:rsidRPr="00981C0C" w14:paraId="2D8CB932" w14:textId="77777777" w:rsidTr="006A369E">
        <w:trPr>
          <w:trHeight w:val="270"/>
          <w:jc w:val="center"/>
        </w:trPr>
        <w:tc>
          <w:tcPr>
            <w:tcW w:w="12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C68F790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PF 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EE1465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Or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52AA" w14:textId="124AD5A5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13C9" w14:textId="1F6076EC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5667B" w:rsidRPr="00981C0C" w14:paraId="1295E808" w14:textId="77777777" w:rsidTr="00CC5CDD">
        <w:trPr>
          <w:trHeight w:val="270"/>
          <w:jc w:val="center"/>
        </w:trPr>
        <w:tc>
          <w:tcPr>
            <w:tcW w:w="1201" w:type="dxa"/>
            <w:vMerge/>
            <w:noWrap/>
            <w:vAlign w:val="center"/>
            <w:hideMark/>
          </w:tcPr>
          <w:p w14:paraId="0AA98F54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25EC4D07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D244" w14:textId="0B42036E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7AE8" w14:textId="4FAF9B99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6515AE" w:rsidRPr="00981C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667B" w:rsidRPr="00981C0C" w14:paraId="376FCBCF" w14:textId="77777777" w:rsidTr="00CC5CDD">
        <w:trPr>
          <w:trHeight w:val="270"/>
          <w:jc w:val="center"/>
        </w:trPr>
        <w:tc>
          <w:tcPr>
            <w:tcW w:w="1201" w:type="dxa"/>
            <w:vMerge/>
            <w:noWrap/>
            <w:vAlign w:val="center"/>
            <w:hideMark/>
          </w:tcPr>
          <w:p w14:paraId="1BF334E7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5C414C05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PF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4E4E" w14:textId="17DA1E1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F527" w14:textId="4CFFC774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05667B" w:rsidRPr="00981C0C" w14:paraId="00CEB365" w14:textId="77777777" w:rsidTr="006A369E">
        <w:trPr>
          <w:trHeight w:val="270"/>
          <w:jc w:val="center"/>
        </w:trPr>
        <w:tc>
          <w:tcPr>
            <w:tcW w:w="1201" w:type="dxa"/>
            <w:vMerge/>
            <w:noWrap/>
            <w:vAlign w:val="center"/>
            <w:hideMark/>
          </w:tcPr>
          <w:p w14:paraId="56EA9A97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bottom w:val="nil"/>
            </w:tcBorders>
            <w:noWrap/>
            <w:vAlign w:val="center"/>
            <w:hideMark/>
          </w:tcPr>
          <w:p w14:paraId="01397D42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PF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FDC2" w14:textId="7A293976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B877" w14:textId="1EF119F2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="006515AE" w:rsidRPr="00981C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667B" w:rsidRPr="00981C0C" w14:paraId="196F0109" w14:textId="77777777" w:rsidTr="006A369E">
        <w:trPr>
          <w:trHeight w:val="270"/>
          <w:jc w:val="center"/>
        </w:trPr>
        <w:tc>
          <w:tcPr>
            <w:tcW w:w="120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4C4D2D4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D8DE24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PF 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EE939" w14:textId="62B622E4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625A6" w14:textId="79DFF829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</w:tr>
      <w:tr w:rsidR="0005667B" w:rsidRPr="00981C0C" w14:paraId="549D30D7" w14:textId="77777777" w:rsidTr="006A369E">
        <w:trPr>
          <w:trHeight w:val="270"/>
          <w:jc w:val="center"/>
        </w:trPr>
        <w:tc>
          <w:tcPr>
            <w:tcW w:w="12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28784CB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PF 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FE475F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Or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E95E" w14:textId="4BCDF93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9D89" w14:textId="57FF61A9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5667B" w:rsidRPr="00981C0C" w14:paraId="4C106553" w14:textId="77777777" w:rsidTr="00CC5CDD">
        <w:trPr>
          <w:trHeight w:val="270"/>
          <w:jc w:val="center"/>
        </w:trPr>
        <w:tc>
          <w:tcPr>
            <w:tcW w:w="1201" w:type="dxa"/>
            <w:vMerge/>
            <w:noWrap/>
            <w:vAlign w:val="center"/>
            <w:hideMark/>
          </w:tcPr>
          <w:p w14:paraId="2D67780E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75758F1E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7087" w14:textId="70C74918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C3FC" w14:textId="253AE08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05667B" w:rsidRPr="00981C0C" w14:paraId="440FE076" w14:textId="77777777" w:rsidTr="00CC5CDD">
        <w:trPr>
          <w:trHeight w:val="270"/>
          <w:jc w:val="center"/>
        </w:trPr>
        <w:tc>
          <w:tcPr>
            <w:tcW w:w="1201" w:type="dxa"/>
            <w:vMerge/>
            <w:noWrap/>
            <w:vAlign w:val="center"/>
            <w:hideMark/>
          </w:tcPr>
          <w:p w14:paraId="2C0C05A2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6440E194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PF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E0C8" w14:textId="085EB85A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0F5B" w14:textId="314C1935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05667B" w:rsidRPr="00981C0C" w14:paraId="46541E48" w14:textId="77777777" w:rsidTr="006A369E">
        <w:trPr>
          <w:trHeight w:val="270"/>
          <w:jc w:val="center"/>
        </w:trPr>
        <w:tc>
          <w:tcPr>
            <w:tcW w:w="1201" w:type="dxa"/>
            <w:vMerge/>
            <w:noWrap/>
            <w:vAlign w:val="center"/>
            <w:hideMark/>
          </w:tcPr>
          <w:p w14:paraId="3022F6DE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bottom w:val="nil"/>
            </w:tcBorders>
            <w:noWrap/>
            <w:vAlign w:val="center"/>
            <w:hideMark/>
          </w:tcPr>
          <w:p w14:paraId="486580FC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PF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1152" w14:textId="21ECCF21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6575" w14:textId="0F14EB80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</w:tr>
      <w:tr w:rsidR="0005667B" w:rsidRPr="00981C0C" w14:paraId="7F88A5CF" w14:textId="77777777" w:rsidTr="006A369E">
        <w:trPr>
          <w:trHeight w:val="270"/>
          <w:jc w:val="center"/>
        </w:trPr>
        <w:tc>
          <w:tcPr>
            <w:tcW w:w="120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41A95C3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F01902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PF 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C19EC" w14:textId="798A6A98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B5569" w14:textId="51E72829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</w:tr>
      <w:tr w:rsidR="0005667B" w:rsidRPr="00981C0C" w14:paraId="4650D508" w14:textId="77777777" w:rsidTr="006A369E">
        <w:trPr>
          <w:trHeight w:val="270"/>
          <w:jc w:val="center"/>
        </w:trPr>
        <w:tc>
          <w:tcPr>
            <w:tcW w:w="12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84E0264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PF 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BE8A7A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Or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1D1F" w14:textId="7B4A9DE8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0DF2" w14:textId="128D232D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05667B" w:rsidRPr="00981C0C" w14:paraId="4AE67ED5" w14:textId="77777777" w:rsidTr="00CC5CDD">
        <w:trPr>
          <w:trHeight w:val="270"/>
          <w:jc w:val="center"/>
        </w:trPr>
        <w:tc>
          <w:tcPr>
            <w:tcW w:w="1201" w:type="dxa"/>
            <w:vMerge/>
            <w:noWrap/>
            <w:vAlign w:val="center"/>
            <w:hideMark/>
          </w:tcPr>
          <w:p w14:paraId="26095EC3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508523EC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00B5" w14:textId="16AB9B6B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EFC7" w14:textId="38980B10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05667B" w:rsidRPr="00981C0C" w14:paraId="639F93DB" w14:textId="77777777" w:rsidTr="00CC5CDD">
        <w:trPr>
          <w:trHeight w:val="270"/>
          <w:jc w:val="center"/>
        </w:trPr>
        <w:tc>
          <w:tcPr>
            <w:tcW w:w="1201" w:type="dxa"/>
            <w:vMerge/>
            <w:noWrap/>
            <w:vAlign w:val="center"/>
            <w:hideMark/>
          </w:tcPr>
          <w:p w14:paraId="079C8D8B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1BEED102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PF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0674" w14:textId="5CF7177C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69FC" w14:textId="227D2678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="006515AE" w:rsidRPr="00981C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667B" w:rsidRPr="00981C0C" w14:paraId="0D4031B5" w14:textId="77777777" w:rsidTr="006A369E">
        <w:trPr>
          <w:trHeight w:val="270"/>
          <w:jc w:val="center"/>
        </w:trPr>
        <w:tc>
          <w:tcPr>
            <w:tcW w:w="1201" w:type="dxa"/>
            <w:vMerge/>
            <w:noWrap/>
            <w:vAlign w:val="center"/>
            <w:hideMark/>
          </w:tcPr>
          <w:p w14:paraId="7BF811F2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bottom w:val="nil"/>
            </w:tcBorders>
            <w:noWrap/>
            <w:vAlign w:val="center"/>
            <w:hideMark/>
          </w:tcPr>
          <w:p w14:paraId="76D56580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PF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D19D" w14:textId="337994AC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6673" w14:textId="4D652D99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</w:tr>
      <w:tr w:rsidR="0005667B" w:rsidRPr="00981C0C" w14:paraId="1D8FC3D7" w14:textId="77777777" w:rsidTr="006A369E">
        <w:trPr>
          <w:trHeight w:val="270"/>
          <w:jc w:val="center"/>
        </w:trPr>
        <w:tc>
          <w:tcPr>
            <w:tcW w:w="120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2BF9DD4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16CD3F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PF 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CADD9" w14:textId="4A672F2C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62E02" w14:textId="51E20ECD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05667B" w:rsidRPr="00981C0C" w14:paraId="494171C1" w14:textId="77777777" w:rsidTr="006A369E">
        <w:trPr>
          <w:trHeight w:val="270"/>
          <w:jc w:val="center"/>
        </w:trPr>
        <w:tc>
          <w:tcPr>
            <w:tcW w:w="12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F58E307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PF 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0A47CF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Or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6F85" w14:textId="7DF8A17A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1850" w14:textId="12211A1A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5667B" w:rsidRPr="00981C0C" w14:paraId="189D3A42" w14:textId="77777777" w:rsidTr="00CC5CDD">
        <w:trPr>
          <w:trHeight w:val="270"/>
          <w:jc w:val="center"/>
        </w:trPr>
        <w:tc>
          <w:tcPr>
            <w:tcW w:w="1201" w:type="dxa"/>
            <w:vMerge/>
            <w:noWrap/>
            <w:vAlign w:val="center"/>
            <w:hideMark/>
          </w:tcPr>
          <w:p w14:paraId="6EB5D7E5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512863C7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9F3D" w14:textId="2E199042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A7C0" w14:textId="77B4DFE3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05667B" w:rsidRPr="00981C0C" w14:paraId="0C53AD03" w14:textId="77777777" w:rsidTr="00CC5CDD">
        <w:trPr>
          <w:trHeight w:val="270"/>
          <w:jc w:val="center"/>
        </w:trPr>
        <w:tc>
          <w:tcPr>
            <w:tcW w:w="1201" w:type="dxa"/>
            <w:vMerge/>
            <w:noWrap/>
            <w:vAlign w:val="center"/>
            <w:hideMark/>
          </w:tcPr>
          <w:p w14:paraId="62D0B0B8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7B186C44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PF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5C58" w14:textId="52B10A2D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8EB0" w14:textId="5C95BB93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</w:tr>
      <w:tr w:rsidR="0005667B" w:rsidRPr="00981C0C" w14:paraId="5C2CDBBB" w14:textId="77777777" w:rsidTr="006A369E">
        <w:trPr>
          <w:trHeight w:val="270"/>
          <w:jc w:val="center"/>
        </w:trPr>
        <w:tc>
          <w:tcPr>
            <w:tcW w:w="1201" w:type="dxa"/>
            <w:vMerge/>
            <w:noWrap/>
            <w:vAlign w:val="center"/>
            <w:hideMark/>
          </w:tcPr>
          <w:p w14:paraId="012112FA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6CE1ADDA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PF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6468" w14:textId="72AEE364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B17C" w14:textId="665665BA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</w:tr>
      <w:tr w:rsidR="00981C0C" w:rsidRPr="00981C0C" w14:paraId="15D28D45" w14:textId="77777777" w:rsidTr="006A369E">
        <w:trPr>
          <w:trHeight w:val="270"/>
          <w:jc w:val="center"/>
        </w:trPr>
        <w:tc>
          <w:tcPr>
            <w:tcW w:w="1201" w:type="dxa"/>
            <w:vMerge/>
            <w:noWrap/>
            <w:vAlign w:val="center"/>
            <w:hideMark/>
          </w:tcPr>
          <w:p w14:paraId="3FF66E2C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6BED74A2" w14:textId="77777777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PF 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06536" w14:textId="1D6DAA44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793EC" w14:textId="055066F4" w:rsidR="006A369E" w:rsidRPr="00981C0C" w:rsidRDefault="006A369E" w:rsidP="006A3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</w:tbl>
    <w:p w14:paraId="433CC16D" w14:textId="77777777" w:rsidR="001D4F65" w:rsidRPr="00981C0C" w:rsidRDefault="001D4F65" w:rsidP="00995A6F">
      <w:pPr>
        <w:rPr>
          <w:rFonts w:ascii="Times New Roman" w:hAnsi="Times New Roman" w:cs="Times New Roman"/>
          <w:sz w:val="24"/>
          <w:szCs w:val="24"/>
        </w:rPr>
      </w:pPr>
    </w:p>
    <w:p w14:paraId="704F1A6C" w14:textId="77777777" w:rsidR="001D4F65" w:rsidRPr="00981C0C" w:rsidRDefault="001D4F65" w:rsidP="00995A6F">
      <w:pPr>
        <w:rPr>
          <w:rFonts w:ascii="Times New Roman" w:hAnsi="Times New Roman" w:cs="Times New Roman"/>
          <w:sz w:val="24"/>
          <w:szCs w:val="24"/>
        </w:rPr>
      </w:pPr>
    </w:p>
    <w:p w14:paraId="42C2E5A9" w14:textId="77777777" w:rsidR="001D4F65" w:rsidRPr="00981C0C" w:rsidRDefault="001D4F65" w:rsidP="00995A6F">
      <w:pPr>
        <w:rPr>
          <w:rFonts w:ascii="Times New Roman" w:hAnsi="Times New Roman" w:cs="Times New Roman"/>
          <w:sz w:val="24"/>
          <w:szCs w:val="24"/>
        </w:rPr>
      </w:pPr>
    </w:p>
    <w:p w14:paraId="0B71C0CC" w14:textId="77777777" w:rsidR="00816BA2" w:rsidRPr="00981C0C" w:rsidRDefault="00816BA2">
      <w:pPr>
        <w:rPr>
          <w:rFonts w:ascii="Times New Roman" w:hAnsi="Times New Roman" w:cs="Times New Roman"/>
          <w:sz w:val="24"/>
          <w:szCs w:val="24"/>
        </w:rPr>
      </w:pPr>
    </w:p>
    <w:p w14:paraId="5F78A41D" w14:textId="77777777" w:rsidR="00437649" w:rsidRPr="00981C0C" w:rsidRDefault="0043764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81C0C">
        <w:rPr>
          <w:rFonts w:ascii="Times New Roman" w:hAnsi="Times New Roman" w:cs="Times New Roman"/>
          <w:sz w:val="24"/>
          <w:szCs w:val="24"/>
        </w:rPr>
        <w:br w:type="page"/>
      </w:r>
    </w:p>
    <w:p w14:paraId="6789C8D1" w14:textId="347DBA2C" w:rsidR="007E34D2" w:rsidRPr="00981C0C" w:rsidRDefault="007E34D2" w:rsidP="00582E50">
      <w:pPr>
        <w:rPr>
          <w:rFonts w:ascii="Times New Roman" w:hAnsi="Times New Roman" w:cs="Times New Roman"/>
          <w:sz w:val="24"/>
          <w:szCs w:val="24"/>
        </w:rPr>
      </w:pPr>
      <w:r w:rsidRPr="00981C0C">
        <w:rPr>
          <w:rFonts w:ascii="Times New Roman" w:hAnsi="Times New Roman" w:cs="Times New Roman"/>
          <w:sz w:val="24"/>
          <w:szCs w:val="24"/>
        </w:rPr>
        <w:lastRenderedPageBreak/>
        <w:t>Table S3 Melatonin content differences at 19:00, 20:30, and 22:00 in various lamps (N=30)</w:t>
      </w:r>
      <w:r w:rsidR="00582E50" w:rsidRPr="00981C0C">
        <w:rPr>
          <w:rFonts w:ascii="Times New Roman" w:hAnsi="Times New Roman" w:cs="Times New Roman"/>
          <w:sz w:val="24"/>
          <w:szCs w:val="24"/>
        </w:rPr>
        <w:t>, analyzed using paired samples t-test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094"/>
        <w:gridCol w:w="2160"/>
        <w:gridCol w:w="2160"/>
      </w:tblGrid>
      <w:tr w:rsidR="0005667B" w:rsidRPr="00981C0C" w14:paraId="3BF71046" w14:textId="77777777" w:rsidTr="002236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shd w:val="clear" w:color="auto" w:fill="auto"/>
            <w:noWrap/>
            <w:hideMark/>
          </w:tcPr>
          <w:p w14:paraId="2BE9DA5C" w14:textId="2AFB8D96" w:rsidR="007E34D2" w:rsidRPr="00981C0C" w:rsidRDefault="00B032CF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elatonin Content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56ACC7F" w14:textId="77777777" w:rsidR="007E34D2" w:rsidRPr="00981C0C" w:rsidRDefault="007E34D2" w:rsidP="007E01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19:00 and 20:30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D33EC25" w14:textId="77777777" w:rsidR="007E34D2" w:rsidRPr="00981C0C" w:rsidRDefault="007E34D2" w:rsidP="007E01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0:30 and 22:00</w:t>
            </w:r>
          </w:p>
        </w:tc>
      </w:tr>
      <w:tr w:rsidR="0005667B" w:rsidRPr="00981C0C" w14:paraId="2FDB79B8" w14:textId="77777777" w:rsidTr="002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shd w:val="clear" w:color="auto" w:fill="auto"/>
            <w:noWrap/>
            <w:hideMark/>
          </w:tcPr>
          <w:p w14:paraId="10381630" w14:textId="77777777" w:rsidR="007E34D2" w:rsidRPr="00981C0C" w:rsidRDefault="007E34D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Ord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2B7F139" w14:textId="77777777" w:rsidR="007E34D2" w:rsidRPr="00981C0C" w:rsidRDefault="007E34D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=-0.654, p=0.51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5AE03FA" w14:textId="77777777" w:rsidR="007E34D2" w:rsidRPr="00981C0C" w:rsidRDefault="007E34D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=-1.128, p=0.269</w:t>
            </w:r>
          </w:p>
        </w:tc>
      </w:tr>
      <w:tr w:rsidR="0005667B" w:rsidRPr="00981C0C" w14:paraId="5833AE99" w14:textId="77777777" w:rsidTr="0022361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shd w:val="clear" w:color="auto" w:fill="auto"/>
            <w:noWrap/>
            <w:hideMark/>
          </w:tcPr>
          <w:p w14:paraId="11D950E7" w14:textId="77777777" w:rsidR="007E34D2" w:rsidRPr="00981C0C" w:rsidRDefault="007E34D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S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9016537" w14:textId="77777777" w:rsidR="007E34D2" w:rsidRPr="00981C0C" w:rsidRDefault="007E34D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=-0.142, p=0.88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594CAC5" w14:textId="77777777" w:rsidR="007E34D2" w:rsidRPr="00981C0C" w:rsidRDefault="007E34D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=-2.094, p=0.045</w:t>
            </w:r>
          </w:p>
        </w:tc>
      </w:tr>
      <w:tr w:rsidR="0005667B" w:rsidRPr="00981C0C" w14:paraId="16B2E2FE" w14:textId="77777777" w:rsidTr="002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shd w:val="clear" w:color="auto" w:fill="auto"/>
            <w:noWrap/>
            <w:hideMark/>
          </w:tcPr>
          <w:p w14:paraId="51BE04EA" w14:textId="77777777" w:rsidR="007E34D2" w:rsidRPr="00981C0C" w:rsidRDefault="007E34D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F 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1CF5CFA" w14:textId="77777777" w:rsidR="007E34D2" w:rsidRPr="00981C0C" w:rsidRDefault="007E34D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=-0.498, p=0.62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B2E9FBE" w14:textId="77777777" w:rsidR="007E34D2" w:rsidRPr="00981C0C" w:rsidRDefault="007E34D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=-3.750, p=0.001</w:t>
            </w:r>
          </w:p>
        </w:tc>
      </w:tr>
      <w:tr w:rsidR="0005667B" w:rsidRPr="00981C0C" w14:paraId="35BBD91A" w14:textId="77777777" w:rsidTr="0022361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shd w:val="clear" w:color="auto" w:fill="auto"/>
            <w:noWrap/>
            <w:hideMark/>
          </w:tcPr>
          <w:p w14:paraId="67BADFC3" w14:textId="77777777" w:rsidR="007E34D2" w:rsidRPr="00981C0C" w:rsidRDefault="007E34D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F 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72720F6" w14:textId="77777777" w:rsidR="007E34D2" w:rsidRPr="00981C0C" w:rsidRDefault="007E34D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=-0.420, p=0.67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3282263" w14:textId="77777777" w:rsidR="007E34D2" w:rsidRPr="00981C0C" w:rsidRDefault="007E34D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=-5.192, p&lt;0.001</w:t>
            </w:r>
          </w:p>
        </w:tc>
      </w:tr>
      <w:tr w:rsidR="0005667B" w:rsidRPr="00981C0C" w14:paraId="01986F79" w14:textId="77777777" w:rsidTr="002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shd w:val="clear" w:color="auto" w:fill="auto"/>
            <w:noWrap/>
            <w:hideMark/>
          </w:tcPr>
          <w:p w14:paraId="02848993" w14:textId="77777777" w:rsidR="007E34D2" w:rsidRPr="00981C0C" w:rsidRDefault="007E34D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F 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19E8FB0" w14:textId="77777777" w:rsidR="007E34D2" w:rsidRPr="00981C0C" w:rsidRDefault="007E34D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=0.069, p=0.94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AFB3120" w14:textId="77777777" w:rsidR="007E34D2" w:rsidRPr="00981C0C" w:rsidRDefault="007E34D2" w:rsidP="007E0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=-4.234, p&lt;0.001</w:t>
            </w:r>
          </w:p>
        </w:tc>
      </w:tr>
      <w:tr w:rsidR="0005667B" w:rsidRPr="00981C0C" w14:paraId="6ECDC84D" w14:textId="77777777" w:rsidTr="0022361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shd w:val="clear" w:color="auto" w:fill="auto"/>
            <w:noWrap/>
            <w:hideMark/>
          </w:tcPr>
          <w:p w14:paraId="4FF91613" w14:textId="77777777" w:rsidR="007E34D2" w:rsidRPr="00981C0C" w:rsidRDefault="007E34D2" w:rsidP="007E013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F 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1D0BBAF" w14:textId="77777777" w:rsidR="007E34D2" w:rsidRPr="00981C0C" w:rsidRDefault="007E34D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=-0.385, p=0.70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FBCF347" w14:textId="77777777" w:rsidR="007E34D2" w:rsidRPr="00981C0C" w:rsidRDefault="007E34D2" w:rsidP="007E0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=-2.945, p=0.006</w:t>
            </w:r>
          </w:p>
        </w:tc>
      </w:tr>
    </w:tbl>
    <w:p w14:paraId="6CC0665C" w14:textId="77777777" w:rsidR="00816BA2" w:rsidRPr="00981C0C" w:rsidRDefault="00816BA2">
      <w:pPr>
        <w:rPr>
          <w:rFonts w:ascii="Times New Roman" w:hAnsi="Times New Roman" w:cs="Times New Roman"/>
          <w:sz w:val="24"/>
          <w:szCs w:val="24"/>
        </w:rPr>
      </w:pPr>
    </w:p>
    <w:p w14:paraId="720355AF" w14:textId="77777777" w:rsidR="00816BA2" w:rsidRPr="00981C0C" w:rsidRDefault="00816BA2">
      <w:pPr>
        <w:rPr>
          <w:rFonts w:ascii="Times New Roman" w:hAnsi="Times New Roman" w:cs="Times New Roman"/>
          <w:sz w:val="24"/>
          <w:szCs w:val="24"/>
        </w:rPr>
      </w:pPr>
    </w:p>
    <w:p w14:paraId="077CA3DB" w14:textId="77777777" w:rsidR="00223616" w:rsidRPr="00981C0C" w:rsidRDefault="00223616">
      <w:pPr>
        <w:rPr>
          <w:rFonts w:ascii="Times New Roman" w:hAnsi="Times New Roman" w:cs="Times New Roman"/>
          <w:sz w:val="24"/>
          <w:szCs w:val="24"/>
        </w:rPr>
      </w:pPr>
    </w:p>
    <w:p w14:paraId="3F65CCFC" w14:textId="77777777" w:rsidR="00223616" w:rsidRPr="00981C0C" w:rsidRDefault="00223616">
      <w:pPr>
        <w:rPr>
          <w:rFonts w:ascii="Times New Roman" w:hAnsi="Times New Roman" w:cs="Times New Roman"/>
          <w:sz w:val="24"/>
          <w:szCs w:val="24"/>
        </w:rPr>
      </w:pPr>
    </w:p>
    <w:p w14:paraId="20B50F64" w14:textId="77777777" w:rsidR="00223616" w:rsidRPr="00981C0C" w:rsidRDefault="00223616">
      <w:pPr>
        <w:rPr>
          <w:rFonts w:ascii="Times New Roman" w:hAnsi="Times New Roman" w:cs="Times New Roman"/>
          <w:sz w:val="24"/>
          <w:szCs w:val="24"/>
        </w:rPr>
      </w:pPr>
    </w:p>
    <w:p w14:paraId="626D6D35" w14:textId="77777777" w:rsidR="00437649" w:rsidRPr="00981C0C" w:rsidRDefault="0043764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81C0C">
        <w:rPr>
          <w:rFonts w:ascii="Times New Roman" w:hAnsi="Times New Roman" w:cs="Times New Roman"/>
          <w:sz w:val="24"/>
          <w:szCs w:val="24"/>
        </w:rPr>
        <w:br w:type="page"/>
      </w:r>
    </w:p>
    <w:p w14:paraId="29D58A3F" w14:textId="323CD2BD" w:rsidR="006516F2" w:rsidRPr="00981C0C" w:rsidRDefault="006516F2" w:rsidP="00E23F0B">
      <w:pPr>
        <w:jc w:val="center"/>
        <w:rPr>
          <w:rFonts w:ascii="Times New Roman" w:hAnsi="Times New Roman" w:cs="Times New Roman"/>
          <w:sz w:val="24"/>
          <w:szCs w:val="24"/>
        </w:rPr>
      </w:pPr>
      <w:r w:rsidRPr="00981C0C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7E34D2" w:rsidRPr="00981C0C">
        <w:rPr>
          <w:rFonts w:ascii="Times New Roman" w:hAnsi="Times New Roman" w:cs="Times New Roman"/>
          <w:sz w:val="24"/>
          <w:szCs w:val="24"/>
        </w:rPr>
        <w:t>4</w:t>
      </w:r>
      <w:r w:rsidRPr="00981C0C">
        <w:rPr>
          <w:rFonts w:ascii="Times New Roman" w:hAnsi="Times New Roman" w:cs="Times New Roman"/>
          <w:sz w:val="24"/>
          <w:szCs w:val="24"/>
        </w:rPr>
        <w:t xml:space="preserve"> Photometric parameters of the Ord, FS, PF 1, PF 2, PF 3, and PF 4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313"/>
        <w:gridCol w:w="2130"/>
        <w:gridCol w:w="1587"/>
        <w:gridCol w:w="1587"/>
      </w:tblGrid>
      <w:tr w:rsidR="0005667B" w:rsidRPr="00981C0C" w14:paraId="54BC392A" w14:textId="77777777" w:rsidTr="00BD17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shd w:val="clear" w:color="auto" w:fill="auto"/>
            <w:vAlign w:val="center"/>
          </w:tcPr>
          <w:p w14:paraId="002568C2" w14:textId="77777777" w:rsidR="006516F2" w:rsidRPr="00981C0C" w:rsidRDefault="006516F2" w:rsidP="00BD179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Lamp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36309419" w14:textId="77777777" w:rsidR="006516F2" w:rsidRPr="00981C0C" w:rsidRDefault="006516F2" w:rsidP="00BD1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lluminance (lux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0AE50B7" w14:textId="77777777" w:rsidR="006516F2" w:rsidRPr="00981C0C" w:rsidRDefault="006516F2" w:rsidP="00BD1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CT (K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A5B1EE0" w14:textId="77777777" w:rsidR="006516F2" w:rsidRPr="00981C0C" w:rsidRDefault="006516F2" w:rsidP="00BD1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RI</w:t>
            </w:r>
          </w:p>
        </w:tc>
      </w:tr>
      <w:tr w:rsidR="0005667B" w:rsidRPr="00981C0C" w14:paraId="73A05B69" w14:textId="77777777" w:rsidTr="00BD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shd w:val="clear" w:color="auto" w:fill="auto"/>
            <w:vAlign w:val="center"/>
          </w:tcPr>
          <w:p w14:paraId="53E9D1A1" w14:textId="77777777" w:rsidR="006516F2" w:rsidRPr="00981C0C" w:rsidRDefault="006516F2" w:rsidP="00BD179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Ord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C1BF15E" w14:textId="77777777" w:rsidR="006516F2" w:rsidRPr="00981C0C" w:rsidRDefault="006516F2" w:rsidP="00BD1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93.8</w:t>
            </w:r>
          </w:p>
        </w:tc>
        <w:tc>
          <w:tcPr>
            <w:tcW w:w="1587" w:type="dxa"/>
            <w:vMerge w:val="restart"/>
            <w:shd w:val="clear" w:color="auto" w:fill="auto"/>
            <w:vAlign w:val="center"/>
          </w:tcPr>
          <w:p w14:paraId="670781DB" w14:textId="77777777" w:rsidR="006516F2" w:rsidRPr="00981C0C" w:rsidRDefault="006516F2" w:rsidP="00BD1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500±250</w:t>
            </w:r>
          </w:p>
        </w:tc>
        <w:tc>
          <w:tcPr>
            <w:tcW w:w="1587" w:type="dxa"/>
            <w:vMerge w:val="restart"/>
            <w:shd w:val="clear" w:color="auto" w:fill="auto"/>
            <w:vAlign w:val="center"/>
          </w:tcPr>
          <w:p w14:paraId="260D9F2D" w14:textId="77777777" w:rsidR="006516F2" w:rsidRPr="00981C0C" w:rsidRDefault="006516F2" w:rsidP="00BD1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≥ 90</w:t>
            </w:r>
          </w:p>
        </w:tc>
      </w:tr>
      <w:tr w:rsidR="0005667B" w:rsidRPr="00981C0C" w14:paraId="32E6B95E" w14:textId="77777777" w:rsidTr="00BD17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shd w:val="clear" w:color="auto" w:fill="auto"/>
            <w:vAlign w:val="center"/>
          </w:tcPr>
          <w:p w14:paraId="69DFB1B8" w14:textId="77777777" w:rsidR="006516F2" w:rsidRPr="00981C0C" w:rsidRDefault="006516F2" w:rsidP="00BD179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S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5B1D34F" w14:textId="77777777" w:rsidR="006516F2" w:rsidRPr="00981C0C" w:rsidRDefault="006516F2" w:rsidP="00BD1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6.1</w:t>
            </w:r>
          </w:p>
        </w:tc>
        <w:tc>
          <w:tcPr>
            <w:tcW w:w="1587" w:type="dxa"/>
            <w:vMerge/>
            <w:shd w:val="clear" w:color="auto" w:fill="auto"/>
            <w:vAlign w:val="center"/>
          </w:tcPr>
          <w:p w14:paraId="52045404" w14:textId="77777777" w:rsidR="006516F2" w:rsidRPr="00981C0C" w:rsidRDefault="006516F2" w:rsidP="00BD1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87" w:type="dxa"/>
            <w:vMerge/>
            <w:shd w:val="clear" w:color="auto" w:fill="auto"/>
            <w:vAlign w:val="center"/>
          </w:tcPr>
          <w:p w14:paraId="0B1800E3" w14:textId="77777777" w:rsidR="006516F2" w:rsidRPr="00981C0C" w:rsidRDefault="006516F2" w:rsidP="00BD1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5667B" w:rsidRPr="00981C0C" w14:paraId="026E3258" w14:textId="77777777" w:rsidTr="00BD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shd w:val="clear" w:color="auto" w:fill="auto"/>
            <w:vAlign w:val="center"/>
          </w:tcPr>
          <w:p w14:paraId="586207C4" w14:textId="77777777" w:rsidR="006516F2" w:rsidRPr="00981C0C" w:rsidRDefault="006516F2" w:rsidP="00BD179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F 1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3D0C205" w14:textId="77777777" w:rsidR="006516F2" w:rsidRPr="00981C0C" w:rsidRDefault="006516F2" w:rsidP="00BD1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22.7</w:t>
            </w:r>
          </w:p>
        </w:tc>
        <w:tc>
          <w:tcPr>
            <w:tcW w:w="1587" w:type="dxa"/>
            <w:vMerge/>
            <w:shd w:val="clear" w:color="auto" w:fill="auto"/>
            <w:vAlign w:val="center"/>
          </w:tcPr>
          <w:p w14:paraId="3AB00F29" w14:textId="77777777" w:rsidR="006516F2" w:rsidRPr="00981C0C" w:rsidRDefault="006516F2" w:rsidP="00BD1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87" w:type="dxa"/>
            <w:vMerge/>
            <w:shd w:val="clear" w:color="auto" w:fill="auto"/>
            <w:vAlign w:val="center"/>
          </w:tcPr>
          <w:p w14:paraId="0F426D77" w14:textId="77777777" w:rsidR="006516F2" w:rsidRPr="00981C0C" w:rsidRDefault="006516F2" w:rsidP="00BD1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5667B" w:rsidRPr="00981C0C" w14:paraId="6337173C" w14:textId="77777777" w:rsidTr="00BD17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shd w:val="clear" w:color="auto" w:fill="auto"/>
            <w:vAlign w:val="center"/>
          </w:tcPr>
          <w:p w14:paraId="588E11B7" w14:textId="77777777" w:rsidR="006516F2" w:rsidRPr="00981C0C" w:rsidRDefault="006516F2" w:rsidP="00BD179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F 2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5D4A78B7" w14:textId="77777777" w:rsidR="006516F2" w:rsidRPr="00981C0C" w:rsidRDefault="006516F2" w:rsidP="00BD1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7.1</w:t>
            </w:r>
          </w:p>
        </w:tc>
        <w:tc>
          <w:tcPr>
            <w:tcW w:w="1587" w:type="dxa"/>
            <w:vMerge/>
            <w:shd w:val="clear" w:color="auto" w:fill="auto"/>
            <w:vAlign w:val="center"/>
          </w:tcPr>
          <w:p w14:paraId="0D05F028" w14:textId="77777777" w:rsidR="006516F2" w:rsidRPr="00981C0C" w:rsidRDefault="006516F2" w:rsidP="00BD1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87" w:type="dxa"/>
            <w:vMerge/>
            <w:shd w:val="clear" w:color="auto" w:fill="auto"/>
            <w:vAlign w:val="center"/>
          </w:tcPr>
          <w:p w14:paraId="37DAE2AF" w14:textId="77777777" w:rsidR="006516F2" w:rsidRPr="00981C0C" w:rsidRDefault="006516F2" w:rsidP="00BD1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5667B" w:rsidRPr="00981C0C" w14:paraId="4E997BE8" w14:textId="77777777" w:rsidTr="00BD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shd w:val="clear" w:color="auto" w:fill="auto"/>
            <w:vAlign w:val="center"/>
          </w:tcPr>
          <w:p w14:paraId="53833376" w14:textId="77777777" w:rsidR="006516F2" w:rsidRPr="00981C0C" w:rsidRDefault="006516F2" w:rsidP="00BD179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F 3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6B5A0776" w14:textId="77777777" w:rsidR="006516F2" w:rsidRPr="00981C0C" w:rsidRDefault="006516F2" w:rsidP="00BD1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86.6</w:t>
            </w:r>
          </w:p>
        </w:tc>
        <w:tc>
          <w:tcPr>
            <w:tcW w:w="1587" w:type="dxa"/>
            <w:vMerge/>
            <w:shd w:val="clear" w:color="auto" w:fill="auto"/>
            <w:vAlign w:val="center"/>
          </w:tcPr>
          <w:p w14:paraId="77DD32A6" w14:textId="77777777" w:rsidR="006516F2" w:rsidRPr="00981C0C" w:rsidRDefault="006516F2" w:rsidP="00BD1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87" w:type="dxa"/>
            <w:vMerge/>
            <w:shd w:val="clear" w:color="auto" w:fill="auto"/>
            <w:vAlign w:val="center"/>
          </w:tcPr>
          <w:p w14:paraId="7BED0303" w14:textId="77777777" w:rsidR="006516F2" w:rsidRPr="00981C0C" w:rsidRDefault="006516F2" w:rsidP="00BD1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5667B" w:rsidRPr="00981C0C" w14:paraId="03858D8E" w14:textId="77777777" w:rsidTr="00BD17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shd w:val="clear" w:color="auto" w:fill="auto"/>
            <w:vAlign w:val="center"/>
          </w:tcPr>
          <w:p w14:paraId="713349D2" w14:textId="77777777" w:rsidR="006516F2" w:rsidRPr="00981C0C" w:rsidRDefault="006516F2" w:rsidP="00BD179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F 4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57A3F59F" w14:textId="77777777" w:rsidR="006516F2" w:rsidRPr="00981C0C" w:rsidRDefault="006516F2" w:rsidP="00BD1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11.1</w:t>
            </w:r>
          </w:p>
        </w:tc>
        <w:tc>
          <w:tcPr>
            <w:tcW w:w="1587" w:type="dxa"/>
            <w:vMerge/>
            <w:shd w:val="clear" w:color="auto" w:fill="auto"/>
            <w:vAlign w:val="center"/>
          </w:tcPr>
          <w:p w14:paraId="4812CA2D" w14:textId="77777777" w:rsidR="006516F2" w:rsidRPr="00981C0C" w:rsidRDefault="006516F2" w:rsidP="00BD1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87" w:type="dxa"/>
            <w:vMerge/>
            <w:shd w:val="clear" w:color="auto" w:fill="auto"/>
            <w:vAlign w:val="center"/>
          </w:tcPr>
          <w:p w14:paraId="13E2EC07" w14:textId="77777777" w:rsidR="006516F2" w:rsidRPr="00981C0C" w:rsidRDefault="006516F2" w:rsidP="00BD1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5943F3A" w14:textId="77777777" w:rsidR="006516F2" w:rsidRPr="00981C0C" w:rsidRDefault="006516F2" w:rsidP="006516F2">
      <w:pPr>
        <w:rPr>
          <w:rFonts w:ascii="Times New Roman" w:hAnsi="Times New Roman" w:cs="Times New Roman"/>
          <w:sz w:val="24"/>
          <w:szCs w:val="24"/>
        </w:rPr>
      </w:pPr>
    </w:p>
    <w:p w14:paraId="134A6838" w14:textId="77777777" w:rsidR="006516F2" w:rsidRPr="00981C0C" w:rsidRDefault="006516F2">
      <w:pPr>
        <w:rPr>
          <w:rFonts w:ascii="Times New Roman" w:hAnsi="Times New Roman" w:cs="Times New Roman"/>
          <w:sz w:val="24"/>
          <w:szCs w:val="24"/>
        </w:rPr>
      </w:pPr>
    </w:p>
    <w:p w14:paraId="6DA7CCEE" w14:textId="77777777" w:rsidR="00437649" w:rsidRPr="00981C0C" w:rsidRDefault="0043764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81C0C">
        <w:rPr>
          <w:rFonts w:ascii="Times New Roman" w:hAnsi="Times New Roman" w:cs="Times New Roman"/>
          <w:sz w:val="24"/>
          <w:szCs w:val="24"/>
        </w:rPr>
        <w:br w:type="page"/>
      </w:r>
    </w:p>
    <w:p w14:paraId="3F596E20" w14:textId="604FBBA0" w:rsidR="002A3F27" w:rsidRPr="00981C0C" w:rsidRDefault="002A3F27" w:rsidP="002A3F27">
      <w:pPr>
        <w:jc w:val="center"/>
        <w:rPr>
          <w:rFonts w:ascii="Times New Roman" w:hAnsi="Times New Roman" w:cs="Times New Roman"/>
          <w:sz w:val="24"/>
          <w:szCs w:val="24"/>
        </w:rPr>
      </w:pPr>
      <w:r w:rsidRPr="00981C0C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B576D1" w:rsidRPr="00981C0C">
        <w:rPr>
          <w:rFonts w:ascii="Times New Roman" w:hAnsi="Times New Roman" w:cs="Times New Roman"/>
          <w:sz w:val="24"/>
          <w:szCs w:val="24"/>
        </w:rPr>
        <w:t>5</w:t>
      </w:r>
      <w:r w:rsidRPr="00981C0C">
        <w:rPr>
          <w:rFonts w:ascii="Times New Roman" w:hAnsi="Times New Roman" w:cs="Times New Roman"/>
          <w:sz w:val="24"/>
          <w:szCs w:val="24"/>
        </w:rPr>
        <w:t xml:space="preserve"> Detailed information of participant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3942"/>
        <w:gridCol w:w="3174"/>
      </w:tblGrid>
      <w:tr w:rsidR="0005667B" w:rsidRPr="00981C0C" w14:paraId="40FCF4D3" w14:textId="77777777" w:rsidTr="00981C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shd w:val="clear" w:color="auto" w:fill="auto"/>
            <w:vAlign w:val="center"/>
          </w:tcPr>
          <w:p w14:paraId="64E299BD" w14:textId="77777777" w:rsidR="002A3F27" w:rsidRPr="00981C0C" w:rsidRDefault="002A3F27" w:rsidP="00BD179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tem</w:t>
            </w:r>
          </w:p>
        </w:tc>
        <w:tc>
          <w:tcPr>
            <w:tcW w:w="3174" w:type="dxa"/>
            <w:shd w:val="clear" w:color="auto" w:fill="auto"/>
          </w:tcPr>
          <w:p w14:paraId="6430D8E0" w14:textId="77777777" w:rsidR="002A3F27" w:rsidRPr="00981C0C" w:rsidRDefault="002A3F27" w:rsidP="00BD1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nformation</w:t>
            </w:r>
          </w:p>
        </w:tc>
      </w:tr>
      <w:tr w:rsidR="0005667B" w:rsidRPr="00981C0C" w14:paraId="0E034354" w14:textId="77777777" w:rsidTr="00981C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43490843" w14:textId="77777777" w:rsidR="002A3F27" w:rsidRPr="00981C0C" w:rsidRDefault="002A3F27" w:rsidP="00BD179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articipant total number</w:t>
            </w:r>
          </w:p>
        </w:tc>
        <w:tc>
          <w:tcPr>
            <w:tcW w:w="3174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63CEC25D" w14:textId="77777777" w:rsidR="002A3F27" w:rsidRPr="00981C0C" w:rsidRDefault="002A3F27" w:rsidP="00BD1794">
            <w:pPr>
              <w:pStyle w:val="a8"/>
              <w:numPr>
                <w:ilvl w:val="0"/>
                <w:numId w:val="4"/>
              </w:numPr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</w:t>
            </w:r>
          </w:p>
        </w:tc>
      </w:tr>
      <w:tr w:rsidR="0005667B" w:rsidRPr="00981C0C" w14:paraId="58C14CEA" w14:textId="77777777" w:rsidTr="00981C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3AA351" w14:textId="77777777" w:rsidR="002A3F27" w:rsidRPr="00981C0C" w:rsidRDefault="002A3F27" w:rsidP="00BD179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ge distribution</w:t>
            </w:r>
          </w:p>
        </w:tc>
        <w:tc>
          <w:tcPr>
            <w:tcW w:w="3174" w:type="dxa"/>
            <w:tcBorders>
              <w:top w:val="single" w:sz="4" w:space="0" w:color="auto"/>
            </w:tcBorders>
            <w:shd w:val="clear" w:color="auto" w:fill="auto"/>
          </w:tcPr>
          <w:p w14:paraId="1A981DF0" w14:textId="77777777" w:rsidR="002A3F27" w:rsidRPr="00981C0C" w:rsidRDefault="002A3F27" w:rsidP="00BD1794">
            <w:pPr>
              <w:pStyle w:val="a8"/>
              <w:numPr>
                <w:ilvl w:val="0"/>
                <w:numId w:val="4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~23</w:t>
            </w:r>
          </w:p>
        </w:tc>
      </w:tr>
      <w:tr w:rsidR="0005667B" w:rsidRPr="00981C0C" w14:paraId="0053B4DD" w14:textId="77777777" w:rsidTr="00981C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0AB086DA" w14:textId="77777777" w:rsidR="002A3F27" w:rsidRPr="00981C0C" w:rsidRDefault="002A3F27" w:rsidP="00BD179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Diopter distribution</w:t>
            </w:r>
          </w:p>
        </w:tc>
        <w:tc>
          <w:tcPr>
            <w:tcW w:w="3174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31320481" w14:textId="77777777" w:rsidR="002A3F27" w:rsidRPr="00981C0C" w:rsidRDefault="002A3F27" w:rsidP="00BD1794">
            <w:pPr>
              <w:pStyle w:val="a8"/>
              <w:numPr>
                <w:ilvl w:val="0"/>
                <w:numId w:val="1"/>
              </w:numPr>
              <w:ind w:firstLine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%: 0.50 D ~ -1.00 D</w:t>
            </w:r>
          </w:p>
          <w:p w14:paraId="66E3A240" w14:textId="77777777" w:rsidR="002A3F27" w:rsidRPr="00981C0C" w:rsidRDefault="002A3F27" w:rsidP="00BD1794">
            <w:pPr>
              <w:pStyle w:val="a8"/>
              <w:numPr>
                <w:ilvl w:val="0"/>
                <w:numId w:val="1"/>
              </w:numPr>
              <w:ind w:firstLine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%: -1.00 D ~ -3.00 D</w:t>
            </w:r>
          </w:p>
          <w:p w14:paraId="45D465D7" w14:textId="77777777" w:rsidR="002A3F27" w:rsidRPr="00981C0C" w:rsidRDefault="002A3F27" w:rsidP="00BD1794">
            <w:pPr>
              <w:pStyle w:val="a8"/>
              <w:numPr>
                <w:ilvl w:val="0"/>
                <w:numId w:val="1"/>
              </w:numPr>
              <w:ind w:firstLine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%: -3.00 D ~ -5.00 D</w:t>
            </w:r>
          </w:p>
        </w:tc>
      </w:tr>
      <w:tr w:rsidR="0005667B" w:rsidRPr="00981C0C" w14:paraId="436F9211" w14:textId="77777777" w:rsidTr="00981C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4E27E7" w14:textId="77777777" w:rsidR="002A3F27" w:rsidRPr="00981C0C" w:rsidRDefault="002A3F27" w:rsidP="00BD179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Visual acuity distribution</w:t>
            </w:r>
          </w:p>
        </w:tc>
        <w:tc>
          <w:tcPr>
            <w:tcW w:w="3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5D8371" w14:textId="77777777" w:rsidR="002A3F27" w:rsidRPr="00981C0C" w:rsidRDefault="002A3F27" w:rsidP="00BD1794">
            <w:pPr>
              <w:pStyle w:val="a8"/>
              <w:numPr>
                <w:ilvl w:val="0"/>
                <w:numId w:val="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%: 0.8</w:t>
            </w:r>
          </w:p>
          <w:p w14:paraId="61884297" w14:textId="77777777" w:rsidR="002A3F27" w:rsidRPr="00981C0C" w:rsidRDefault="002A3F27" w:rsidP="00BD1794">
            <w:pPr>
              <w:pStyle w:val="a8"/>
              <w:numPr>
                <w:ilvl w:val="0"/>
                <w:numId w:val="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0%: 1.0</w:t>
            </w:r>
          </w:p>
        </w:tc>
      </w:tr>
      <w:tr w:rsidR="0005667B" w:rsidRPr="00981C0C" w14:paraId="4E166290" w14:textId="77777777" w:rsidTr="00981C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436FA4" w14:textId="355F01AE" w:rsidR="002A3F27" w:rsidRPr="00981C0C" w:rsidRDefault="002A3F27" w:rsidP="00BD179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nisometropia above 2.5</w:t>
            </w:r>
            <w:r w:rsidR="00981C0C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</w:t>
            </w: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D</w:t>
            </w:r>
          </w:p>
        </w:tc>
        <w:tc>
          <w:tcPr>
            <w:tcW w:w="3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1EBBC5" w14:textId="77777777" w:rsidR="002A3F27" w:rsidRPr="00981C0C" w:rsidRDefault="002A3F27" w:rsidP="00BD1794">
            <w:pPr>
              <w:pStyle w:val="a8"/>
              <w:numPr>
                <w:ilvl w:val="0"/>
                <w:numId w:val="3"/>
              </w:numPr>
              <w:ind w:firstLine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ne</w:t>
            </w:r>
          </w:p>
        </w:tc>
      </w:tr>
      <w:tr w:rsidR="0005667B" w:rsidRPr="00981C0C" w14:paraId="40C64A2D" w14:textId="77777777" w:rsidTr="00981C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CFFAAA" w14:textId="77777777" w:rsidR="002A3F27" w:rsidRPr="00981C0C" w:rsidRDefault="002A3F27" w:rsidP="00BD179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ntraocular pressure range</w:t>
            </w:r>
          </w:p>
        </w:tc>
        <w:tc>
          <w:tcPr>
            <w:tcW w:w="3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D0291F" w14:textId="77777777" w:rsidR="002A3F27" w:rsidRPr="00981C0C" w:rsidRDefault="002A3F27" w:rsidP="00BD1794">
            <w:pPr>
              <w:pStyle w:val="a8"/>
              <w:numPr>
                <w:ilvl w:val="0"/>
                <w:numId w:val="3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~20</w:t>
            </w:r>
          </w:p>
        </w:tc>
      </w:tr>
      <w:tr w:rsidR="0005667B" w:rsidRPr="00981C0C" w14:paraId="5F6F6840" w14:textId="77777777" w:rsidTr="00981C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1877DE" w14:textId="77777777" w:rsidR="002A3F27" w:rsidRPr="00981C0C" w:rsidRDefault="002A3F27" w:rsidP="00BD1794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ex</w:t>
            </w:r>
          </w:p>
        </w:tc>
        <w:tc>
          <w:tcPr>
            <w:tcW w:w="3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BB391E" w14:textId="77777777" w:rsidR="002A3F27" w:rsidRPr="00981C0C" w:rsidRDefault="002A3F27" w:rsidP="00BD1794">
            <w:pPr>
              <w:pStyle w:val="a8"/>
              <w:numPr>
                <w:ilvl w:val="0"/>
                <w:numId w:val="3"/>
              </w:numPr>
              <w:ind w:firstLine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%: Male</w:t>
            </w:r>
          </w:p>
          <w:p w14:paraId="5C8B19F3" w14:textId="77777777" w:rsidR="002A3F27" w:rsidRPr="00981C0C" w:rsidRDefault="002A3F27" w:rsidP="00BD1794">
            <w:pPr>
              <w:pStyle w:val="a8"/>
              <w:numPr>
                <w:ilvl w:val="0"/>
                <w:numId w:val="3"/>
              </w:numPr>
              <w:ind w:firstLine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81C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%: Female</w:t>
            </w:r>
          </w:p>
        </w:tc>
      </w:tr>
    </w:tbl>
    <w:p w14:paraId="4FFF4B72" w14:textId="77777777" w:rsidR="006516F2" w:rsidRPr="00981C0C" w:rsidRDefault="006516F2">
      <w:pPr>
        <w:rPr>
          <w:rFonts w:ascii="Times New Roman" w:hAnsi="Times New Roman" w:cs="Times New Roman"/>
          <w:sz w:val="24"/>
          <w:szCs w:val="24"/>
        </w:rPr>
      </w:pPr>
    </w:p>
    <w:p w14:paraId="0FFE3959" w14:textId="77777777" w:rsidR="006516F2" w:rsidRPr="00981C0C" w:rsidRDefault="006516F2">
      <w:pPr>
        <w:rPr>
          <w:rFonts w:ascii="Times New Roman" w:hAnsi="Times New Roman" w:cs="Times New Roman"/>
          <w:sz w:val="24"/>
          <w:szCs w:val="24"/>
        </w:rPr>
      </w:pPr>
    </w:p>
    <w:p w14:paraId="60773B71" w14:textId="77777777" w:rsidR="00437649" w:rsidRPr="00981C0C" w:rsidRDefault="0043764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81C0C">
        <w:rPr>
          <w:rFonts w:ascii="Times New Roman" w:hAnsi="Times New Roman" w:cs="Times New Roman"/>
          <w:sz w:val="24"/>
          <w:szCs w:val="24"/>
        </w:rPr>
        <w:br w:type="page"/>
      </w:r>
    </w:p>
    <w:p w14:paraId="7A1034D3" w14:textId="551788A2" w:rsidR="009C5B86" w:rsidRPr="00981C0C" w:rsidRDefault="001B5D09" w:rsidP="002B03A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2E18672" wp14:editId="31674428">
            <wp:extent cx="3795731" cy="2530792"/>
            <wp:effectExtent l="0" t="0" r="0" b="3175"/>
            <wp:docPr id="3137767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776754" name="图片 31377675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4160" cy="2536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89D909" w14:textId="42786A2E" w:rsidR="009C5B86" w:rsidRPr="00782277" w:rsidRDefault="008B7C79" w:rsidP="00502D33">
      <w:pPr>
        <w:jc w:val="center"/>
        <w:rPr>
          <w:rFonts w:ascii="Arial" w:hAnsi="Arial" w:cs="Arial"/>
          <w:sz w:val="16"/>
          <w:szCs w:val="16"/>
        </w:rPr>
      </w:pPr>
      <w:r w:rsidRPr="00782277">
        <w:rPr>
          <w:rFonts w:ascii="Arial" w:hAnsi="Arial" w:cs="Arial"/>
          <w:sz w:val="16"/>
          <w:szCs w:val="16"/>
        </w:rPr>
        <w:t>Fig.</w:t>
      </w:r>
      <w:r w:rsidR="00BB2809" w:rsidRPr="00782277">
        <w:rPr>
          <w:rFonts w:ascii="Arial" w:hAnsi="Arial" w:cs="Arial"/>
          <w:sz w:val="16"/>
          <w:szCs w:val="16"/>
        </w:rPr>
        <w:t xml:space="preserve"> </w:t>
      </w:r>
      <w:r w:rsidRPr="00782277">
        <w:rPr>
          <w:rFonts w:ascii="Arial" w:hAnsi="Arial" w:cs="Arial"/>
          <w:sz w:val="16"/>
          <w:szCs w:val="16"/>
        </w:rPr>
        <w:t>S1 Spectra of the 3535 RGBY, blue, green, yellow, and red LEDs</w:t>
      </w:r>
    </w:p>
    <w:p w14:paraId="42D52225" w14:textId="77777777" w:rsidR="006905A9" w:rsidRPr="00981C0C" w:rsidRDefault="006905A9" w:rsidP="006905A9">
      <w:pPr>
        <w:rPr>
          <w:rFonts w:ascii="Times New Roman" w:hAnsi="Times New Roman" w:cs="Times New Roman"/>
          <w:sz w:val="24"/>
          <w:szCs w:val="24"/>
        </w:rPr>
      </w:pPr>
    </w:p>
    <w:p w14:paraId="53B78648" w14:textId="79A0A973" w:rsidR="008B7C79" w:rsidRPr="00981C0C" w:rsidRDefault="008B7C7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81C0C">
        <w:rPr>
          <w:rFonts w:ascii="Times New Roman" w:hAnsi="Times New Roman" w:cs="Times New Roman"/>
          <w:sz w:val="24"/>
          <w:szCs w:val="24"/>
        </w:rPr>
        <w:br w:type="page"/>
      </w:r>
    </w:p>
    <w:p w14:paraId="2391963B" w14:textId="3D967741" w:rsidR="009C5B86" w:rsidRPr="00981C0C" w:rsidRDefault="001B5D09" w:rsidP="002B03A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069D84C" wp14:editId="76AEF7D9">
            <wp:extent cx="2989569" cy="3671275"/>
            <wp:effectExtent l="0" t="0" r="1905" b="5715"/>
            <wp:docPr id="189216014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2160144" name="图片 1892160144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32" b="8500"/>
                    <a:stretch/>
                  </pic:blipFill>
                  <pic:spPr bwMode="auto">
                    <a:xfrm>
                      <a:off x="0" y="0"/>
                      <a:ext cx="2998263" cy="36819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C00499" w14:textId="208E3F34" w:rsidR="00823F5F" w:rsidRPr="00067BD6" w:rsidRDefault="00823F5F" w:rsidP="00823F5F">
      <w:pPr>
        <w:rPr>
          <w:rFonts w:ascii="Arial" w:hAnsi="Arial" w:cs="Arial"/>
          <w:sz w:val="16"/>
          <w:szCs w:val="16"/>
        </w:rPr>
      </w:pPr>
      <w:r w:rsidRPr="00067BD6">
        <w:rPr>
          <w:rFonts w:ascii="Arial" w:hAnsi="Arial" w:cs="Arial"/>
          <w:sz w:val="16"/>
          <w:szCs w:val="16"/>
        </w:rPr>
        <w:t>Fig.</w:t>
      </w:r>
      <w:r w:rsidR="00BB2809" w:rsidRPr="00067BD6">
        <w:rPr>
          <w:rFonts w:ascii="Arial" w:hAnsi="Arial" w:cs="Arial"/>
          <w:sz w:val="16"/>
          <w:szCs w:val="16"/>
        </w:rPr>
        <w:t xml:space="preserve"> </w:t>
      </w:r>
      <w:r w:rsidR="00835E82" w:rsidRPr="00067BD6">
        <w:rPr>
          <w:rFonts w:ascii="Arial" w:hAnsi="Arial" w:cs="Arial"/>
          <w:sz w:val="16"/>
          <w:szCs w:val="16"/>
        </w:rPr>
        <w:t>S</w:t>
      </w:r>
      <w:r w:rsidRPr="00067BD6">
        <w:rPr>
          <w:rFonts w:ascii="Arial" w:hAnsi="Arial" w:cs="Arial"/>
          <w:sz w:val="16"/>
          <w:szCs w:val="16"/>
        </w:rPr>
        <w:t>2 RGBY-LED lamp in (a) darkness mode, (b) 4500±250 K mode, (c) blue monochromatic LED mode, (d) green monochromatic LED mode, (e) yellow monochromatic LED mode, (f) red monochromatic LED mode</w:t>
      </w:r>
    </w:p>
    <w:p w14:paraId="2A20BCDE" w14:textId="77777777" w:rsidR="009C5B86" w:rsidRDefault="009C5B86" w:rsidP="001B5D09">
      <w:pPr>
        <w:rPr>
          <w:rFonts w:ascii="Times New Roman" w:hAnsi="Times New Roman" w:cs="Times New Roman"/>
          <w:sz w:val="24"/>
          <w:szCs w:val="24"/>
        </w:rPr>
      </w:pPr>
    </w:p>
    <w:p w14:paraId="755581DB" w14:textId="77777777" w:rsidR="001B5D09" w:rsidRPr="00981C0C" w:rsidRDefault="001B5D09" w:rsidP="001B5D09">
      <w:pPr>
        <w:rPr>
          <w:rFonts w:ascii="Times New Roman" w:hAnsi="Times New Roman" w:cs="Times New Roman"/>
          <w:sz w:val="24"/>
          <w:szCs w:val="24"/>
        </w:rPr>
      </w:pPr>
    </w:p>
    <w:p w14:paraId="46FA21D4" w14:textId="77777777" w:rsidR="002A73B0" w:rsidRPr="00981C0C" w:rsidRDefault="002A73B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81C0C">
        <w:rPr>
          <w:rFonts w:ascii="Times New Roman" w:hAnsi="Times New Roman" w:cs="Times New Roman"/>
          <w:sz w:val="24"/>
          <w:szCs w:val="24"/>
        </w:rPr>
        <w:br w:type="page"/>
      </w:r>
    </w:p>
    <w:p w14:paraId="7F920C5E" w14:textId="5709F534" w:rsidR="002B03AE" w:rsidRPr="00981C0C" w:rsidRDefault="00EF15FF" w:rsidP="002B03AE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410A5E1" wp14:editId="0690A8F8">
            <wp:extent cx="3752143" cy="1878330"/>
            <wp:effectExtent l="0" t="0" r="1270" b="7620"/>
            <wp:docPr id="104943811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9438119" name="图片 1049438119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919"/>
                    <a:stretch/>
                  </pic:blipFill>
                  <pic:spPr bwMode="auto">
                    <a:xfrm>
                      <a:off x="0" y="0"/>
                      <a:ext cx="3759280" cy="18819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0"/>
    <w:p w14:paraId="20F175BA" w14:textId="0C1B753A" w:rsidR="002B03AE" w:rsidRPr="00067BD6" w:rsidRDefault="002B03AE" w:rsidP="002B03AE">
      <w:pPr>
        <w:jc w:val="center"/>
        <w:rPr>
          <w:rFonts w:ascii="Arial" w:hAnsi="Arial" w:cs="Arial"/>
          <w:sz w:val="16"/>
          <w:szCs w:val="16"/>
        </w:rPr>
      </w:pPr>
      <w:r w:rsidRPr="00067BD6">
        <w:rPr>
          <w:rFonts w:ascii="Arial" w:hAnsi="Arial" w:cs="Arial"/>
          <w:sz w:val="16"/>
          <w:szCs w:val="16"/>
        </w:rPr>
        <w:t>Fig.</w:t>
      </w:r>
      <w:r w:rsidR="00BB2809" w:rsidRPr="00067BD6">
        <w:rPr>
          <w:rFonts w:ascii="Arial" w:hAnsi="Arial" w:cs="Arial"/>
          <w:sz w:val="16"/>
          <w:szCs w:val="16"/>
        </w:rPr>
        <w:t xml:space="preserve"> </w:t>
      </w:r>
      <w:r w:rsidRPr="00067BD6">
        <w:rPr>
          <w:rFonts w:ascii="Arial" w:hAnsi="Arial" w:cs="Arial"/>
          <w:sz w:val="16"/>
          <w:szCs w:val="16"/>
        </w:rPr>
        <w:t>S</w:t>
      </w:r>
      <w:r w:rsidR="009C5B86" w:rsidRPr="00067BD6">
        <w:rPr>
          <w:rFonts w:ascii="Arial" w:hAnsi="Arial" w:cs="Arial"/>
          <w:sz w:val="16"/>
          <w:szCs w:val="16"/>
        </w:rPr>
        <w:t>3</w:t>
      </w:r>
      <w:r w:rsidRPr="00067BD6">
        <w:rPr>
          <w:rFonts w:ascii="Arial" w:hAnsi="Arial" w:cs="Arial"/>
          <w:sz w:val="16"/>
          <w:szCs w:val="16"/>
        </w:rPr>
        <w:t xml:space="preserve"> Locations of O, A, and B for </w:t>
      </w:r>
      <w:r w:rsidR="00B440A0" w:rsidRPr="00067BD6">
        <w:rPr>
          <w:rFonts w:ascii="Arial" w:hAnsi="Arial" w:cs="Arial"/>
          <w:sz w:val="16"/>
          <w:szCs w:val="16"/>
        </w:rPr>
        <w:t>v</w:t>
      </w:r>
      <w:r w:rsidRPr="00067BD6">
        <w:rPr>
          <w:rFonts w:ascii="Arial" w:hAnsi="Arial" w:cs="Arial"/>
          <w:sz w:val="16"/>
          <w:szCs w:val="16"/>
        </w:rPr>
        <w:t>isual cortical blood-oxygen analysis</w:t>
      </w:r>
    </w:p>
    <w:p w14:paraId="6A3E128C" w14:textId="77777777" w:rsidR="002A3F27" w:rsidRPr="00981C0C" w:rsidRDefault="002A3F27">
      <w:pPr>
        <w:rPr>
          <w:rFonts w:ascii="Times New Roman" w:hAnsi="Times New Roman" w:cs="Times New Roman"/>
          <w:sz w:val="24"/>
          <w:szCs w:val="24"/>
        </w:rPr>
      </w:pPr>
    </w:p>
    <w:p w14:paraId="6A5A649E" w14:textId="77777777" w:rsidR="002B03AE" w:rsidRPr="00981C0C" w:rsidRDefault="002B03AE">
      <w:pPr>
        <w:rPr>
          <w:rFonts w:ascii="Times New Roman" w:hAnsi="Times New Roman" w:cs="Times New Roman"/>
          <w:sz w:val="24"/>
          <w:szCs w:val="24"/>
        </w:rPr>
      </w:pPr>
    </w:p>
    <w:p w14:paraId="28D2E07C" w14:textId="77777777" w:rsidR="002B03AE" w:rsidRPr="00981C0C" w:rsidRDefault="002B03AE">
      <w:pPr>
        <w:rPr>
          <w:rFonts w:ascii="Times New Roman" w:hAnsi="Times New Roman" w:cs="Times New Roman"/>
          <w:sz w:val="24"/>
          <w:szCs w:val="24"/>
        </w:rPr>
      </w:pPr>
    </w:p>
    <w:p w14:paraId="3CFABBC8" w14:textId="77777777" w:rsidR="002B03AE" w:rsidRPr="00981C0C" w:rsidRDefault="002B03AE">
      <w:pPr>
        <w:rPr>
          <w:rFonts w:ascii="Times New Roman" w:hAnsi="Times New Roman" w:cs="Times New Roman"/>
          <w:sz w:val="24"/>
          <w:szCs w:val="24"/>
        </w:rPr>
      </w:pPr>
    </w:p>
    <w:p w14:paraId="7A02AD1D" w14:textId="77777777" w:rsidR="002A3F27" w:rsidRPr="00981C0C" w:rsidRDefault="002A3F27">
      <w:pPr>
        <w:rPr>
          <w:rFonts w:ascii="Times New Roman" w:hAnsi="Times New Roman" w:cs="Times New Roman"/>
          <w:sz w:val="24"/>
          <w:szCs w:val="24"/>
        </w:rPr>
      </w:pPr>
    </w:p>
    <w:sectPr w:rsidR="002A3F27" w:rsidRPr="00981C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A2BD86" w14:textId="77777777" w:rsidR="00754AB5" w:rsidRDefault="00754AB5" w:rsidP="006516F2">
      <w:r>
        <w:separator/>
      </w:r>
    </w:p>
  </w:endnote>
  <w:endnote w:type="continuationSeparator" w:id="0">
    <w:p w14:paraId="56EC7DD9" w14:textId="77777777" w:rsidR="00754AB5" w:rsidRDefault="00754AB5" w:rsidP="00651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0890F8" w14:textId="77777777" w:rsidR="00754AB5" w:rsidRDefault="00754AB5" w:rsidP="006516F2">
      <w:r>
        <w:separator/>
      </w:r>
    </w:p>
  </w:footnote>
  <w:footnote w:type="continuationSeparator" w:id="0">
    <w:p w14:paraId="73101B66" w14:textId="77777777" w:rsidR="00754AB5" w:rsidRDefault="00754AB5" w:rsidP="006516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A263A7"/>
    <w:multiLevelType w:val="hybridMultilevel"/>
    <w:tmpl w:val="6E02B21C"/>
    <w:lvl w:ilvl="0" w:tplc="83D6350E">
      <w:start w:val="1"/>
      <w:numFmt w:val="bullet"/>
      <w:lvlText w:val="·"/>
      <w:lvlJc w:val="left"/>
      <w:pPr>
        <w:ind w:left="420" w:hanging="420"/>
      </w:pPr>
      <w:rPr>
        <w:rFonts w:ascii="宋体" w:eastAsia="宋体" w:hAnsi="宋体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91E661F"/>
    <w:multiLevelType w:val="hybridMultilevel"/>
    <w:tmpl w:val="241210DC"/>
    <w:lvl w:ilvl="0" w:tplc="83D6350E">
      <w:start w:val="1"/>
      <w:numFmt w:val="bullet"/>
      <w:lvlText w:val="·"/>
      <w:lvlJc w:val="left"/>
      <w:pPr>
        <w:ind w:left="420" w:hanging="420"/>
      </w:pPr>
      <w:rPr>
        <w:rFonts w:ascii="宋体" w:eastAsia="宋体" w:hAnsi="宋体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B1505C0"/>
    <w:multiLevelType w:val="hybridMultilevel"/>
    <w:tmpl w:val="701C45D0"/>
    <w:lvl w:ilvl="0" w:tplc="83D6350E">
      <w:start w:val="1"/>
      <w:numFmt w:val="bullet"/>
      <w:lvlText w:val="·"/>
      <w:lvlJc w:val="left"/>
      <w:pPr>
        <w:ind w:left="420" w:hanging="420"/>
      </w:pPr>
      <w:rPr>
        <w:rFonts w:ascii="宋体" w:eastAsia="宋体" w:hAnsi="宋体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8894826"/>
    <w:multiLevelType w:val="hybridMultilevel"/>
    <w:tmpl w:val="64CC7F5A"/>
    <w:lvl w:ilvl="0" w:tplc="83D6350E">
      <w:start w:val="1"/>
      <w:numFmt w:val="bullet"/>
      <w:lvlText w:val="·"/>
      <w:lvlJc w:val="left"/>
      <w:pPr>
        <w:ind w:left="420" w:hanging="420"/>
      </w:pPr>
      <w:rPr>
        <w:rFonts w:ascii="宋体" w:eastAsia="宋体" w:hAnsi="宋体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751536316">
    <w:abstractNumId w:val="0"/>
  </w:num>
  <w:num w:numId="2" w16cid:durableId="1659916963">
    <w:abstractNumId w:val="2"/>
  </w:num>
  <w:num w:numId="3" w16cid:durableId="580220704">
    <w:abstractNumId w:val="3"/>
  </w:num>
  <w:num w:numId="4" w16cid:durableId="3456442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A341C"/>
    <w:rsid w:val="0003765F"/>
    <w:rsid w:val="0005667B"/>
    <w:rsid w:val="00067BD6"/>
    <w:rsid w:val="000A4B09"/>
    <w:rsid w:val="000D04E2"/>
    <w:rsid w:val="000F37D3"/>
    <w:rsid w:val="00130587"/>
    <w:rsid w:val="001B0B1B"/>
    <w:rsid w:val="001B302D"/>
    <w:rsid w:val="001B5D09"/>
    <w:rsid w:val="001D4F65"/>
    <w:rsid w:val="001D5406"/>
    <w:rsid w:val="001F4834"/>
    <w:rsid w:val="00223616"/>
    <w:rsid w:val="00242D27"/>
    <w:rsid w:val="002535DC"/>
    <w:rsid w:val="00270882"/>
    <w:rsid w:val="00290D12"/>
    <w:rsid w:val="002A3F27"/>
    <w:rsid w:val="002A73B0"/>
    <w:rsid w:val="002B03AE"/>
    <w:rsid w:val="002B310A"/>
    <w:rsid w:val="002D5763"/>
    <w:rsid w:val="0032159C"/>
    <w:rsid w:val="003E3F70"/>
    <w:rsid w:val="00405AB9"/>
    <w:rsid w:val="00437649"/>
    <w:rsid w:val="00437F59"/>
    <w:rsid w:val="004E447A"/>
    <w:rsid w:val="00502D33"/>
    <w:rsid w:val="00570C2E"/>
    <w:rsid w:val="00575768"/>
    <w:rsid w:val="00582E50"/>
    <w:rsid w:val="006515AE"/>
    <w:rsid w:val="006516F2"/>
    <w:rsid w:val="006609A9"/>
    <w:rsid w:val="006905A9"/>
    <w:rsid w:val="006A0DDE"/>
    <w:rsid w:val="006A369E"/>
    <w:rsid w:val="006B6FBA"/>
    <w:rsid w:val="006F0E7F"/>
    <w:rsid w:val="0073677F"/>
    <w:rsid w:val="0075383F"/>
    <w:rsid w:val="00754AB5"/>
    <w:rsid w:val="0075501E"/>
    <w:rsid w:val="00782277"/>
    <w:rsid w:val="007D35B2"/>
    <w:rsid w:val="007D7540"/>
    <w:rsid w:val="007E34D2"/>
    <w:rsid w:val="007E6041"/>
    <w:rsid w:val="00816BA2"/>
    <w:rsid w:val="00823F5F"/>
    <w:rsid w:val="00824359"/>
    <w:rsid w:val="008279A6"/>
    <w:rsid w:val="00835E82"/>
    <w:rsid w:val="008B43AA"/>
    <w:rsid w:val="008B7B4F"/>
    <w:rsid w:val="008B7C79"/>
    <w:rsid w:val="008D7732"/>
    <w:rsid w:val="00905A25"/>
    <w:rsid w:val="00923407"/>
    <w:rsid w:val="00981C0C"/>
    <w:rsid w:val="00995A6F"/>
    <w:rsid w:val="009A341C"/>
    <w:rsid w:val="009B331F"/>
    <w:rsid w:val="009B4948"/>
    <w:rsid w:val="009C5B86"/>
    <w:rsid w:val="009F53E5"/>
    <w:rsid w:val="00A41AA0"/>
    <w:rsid w:val="00A46C78"/>
    <w:rsid w:val="00A63302"/>
    <w:rsid w:val="00B032CF"/>
    <w:rsid w:val="00B23321"/>
    <w:rsid w:val="00B40892"/>
    <w:rsid w:val="00B440A0"/>
    <w:rsid w:val="00B576D1"/>
    <w:rsid w:val="00BB2809"/>
    <w:rsid w:val="00BE10EE"/>
    <w:rsid w:val="00C05FA3"/>
    <w:rsid w:val="00C31886"/>
    <w:rsid w:val="00C80DF4"/>
    <w:rsid w:val="00C82989"/>
    <w:rsid w:val="00CE012C"/>
    <w:rsid w:val="00D10B38"/>
    <w:rsid w:val="00D516D8"/>
    <w:rsid w:val="00E23F0B"/>
    <w:rsid w:val="00E418FC"/>
    <w:rsid w:val="00E47932"/>
    <w:rsid w:val="00E70A12"/>
    <w:rsid w:val="00EB4BB3"/>
    <w:rsid w:val="00ED052C"/>
    <w:rsid w:val="00EF15FF"/>
    <w:rsid w:val="00EF2440"/>
    <w:rsid w:val="00FA7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8ADD40"/>
  <w15:docId w15:val="{46FB713F-7EA7-4632-91FC-D4A3D1C4C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16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16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16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16F2"/>
    <w:rPr>
      <w:sz w:val="18"/>
      <w:szCs w:val="18"/>
    </w:rPr>
  </w:style>
  <w:style w:type="table" w:styleId="a7">
    <w:name w:val="Light Shading"/>
    <w:basedOn w:val="a1"/>
    <w:uiPriority w:val="60"/>
    <w:rsid w:val="006516F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List Paragraph"/>
    <w:basedOn w:val="a"/>
    <w:uiPriority w:val="34"/>
    <w:qFormat/>
    <w:rsid w:val="002A3F27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2B03A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B03AE"/>
    <w:rPr>
      <w:sz w:val="18"/>
      <w:szCs w:val="18"/>
    </w:rPr>
  </w:style>
  <w:style w:type="table" w:styleId="ab">
    <w:name w:val="Table Grid"/>
    <w:basedOn w:val="a1"/>
    <w:uiPriority w:val="59"/>
    <w:rsid w:val="001D4F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unhideWhenUsed/>
    <w:rsid w:val="002535DC"/>
    <w:rPr>
      <w:color w:val="0000FF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2535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218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caijq@cnis.ac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9</Pages>
  <Words>656</Words>
  <Characters>2888</Characters>
  <Application>Microsoft Office Word</Application>
  <DocSecurity>0</DocSecurity>
  <Lines>481</Lines>
  <Paragraphs>393</Paragraphs>
  <ScaleCrop>false</ScaleCrop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ll Users</cp:lastModifiedBy>
  <cp:revision>58</cp:revision>
  <dcterms:created xsi:type="dcterms:W3CDTF">2024-06-20T08:49:00Z</dcterms:created>
  <dcterms:modified xsi:type="dcterms:W3CDTF">2025-05-14T01:02:00Z</dcterms:modified>
</cp:coreProperties>
</file>